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AEFE" w14:textId="77777777" w:rsidR="0070503C" w:rsidRDefault="00000000">
      <w:r>
        <w:t>Supplementary Information</w:t>
      </w:r>
    </w:p>
    <w:p w14:paraId="02E4EBE4" w14:textId="77777777" w:rsidR="004752C0" w:rsidRDefault="00000000" w:rsidP="004752C0">
      <w:pPr>
        <w:rPr>
          <w:b/>
        </w:rPr>
      </w:pPr>
      <w:r w:rsidRPr="004752C0">
        <w:rPr>
          <w:b/>
        </w:rPr>
        <w:t>Dietary habits and plasma lipid concentrations in a general Japanese population</w:t>
      </w:r>
    </w:p>
    <w:p w14:paraId="233A4459" w14:textId="77777777" w:rsidR="00ED249D" w:rsidRPr="004752C0" w:rsidRDefault="00000000" w:rsidP="004752C0">
      <w:pPr>
        <w:rPr>
          <w:bCs/>
          <w:i/>
          <w:iCs/>
        </w:rPr>
      </w:pPr>
      <w:r w:rsidRPr="00ED249D">
        <w:rPr>
          <w:bCs/>
          <w:i/>
          <w:iCs/>
        </w:rPr>
        <w:t>Metabolomics</w:t>
      </w:r>
    </w:p>
    <w:p w14:paraId="0D5CDEDB" w14:textId="77777777" w:rsidR="004752C0" w:rsidRPr="004752C0" w:rsidRDefault="00000000" w:rsidP="004752C0">
      <w:proofErr w:type="spellStart"/>
      <w:r w:rsidRPr="004752C0">
        <w:t>Mitsuharu</w:t>
      </w:r>
      <w:proofErr w:type="spellEnd"/>
      <w:r w:rsidRPr="004752C0">
        <w:t xml:space="preserve"> Sato</w:t>
      </w:r>
      <w:r w:rsidRPr="004752C0">
        <w:rPr>
          <w:vertAlign w:val="superscript"/>
        </w:rPr>
        <w:t>1,7</w:t>
      </w:r>
      <w:r w:rsidRPr="004752C0">
        <w:t xml:space="preserve">, </w:t>
      </w:r>
      <w:proofErr w:type="spellStart"/>
      <w:r w:rsidRPr="004752C0">
        <w:t>Eiji</w:t>
      </w:r>
      <w:proofErr w:type="spellEnd"/>
      <w:r w:rsidRPr="004752C0">
        <w:t xml:space="preserve"> Hishinuma</w:t>
      </w:r>
      <w:r w:rsidRPr="004752C0">
        <w:rPr>
          <w:vertAlign w:val="superscript"/>
        </w:rPr>
        <w:t>1,2,7</w:t>
      </w:r>
      <w:r w:rsidRPr="004752C0">
        <w:t>, Naomi Matsukawa</w:t>
      </w:r>
      <w:r w:rsidRPr="004752C0">
        <w:rPr>
          <w:vertAlign w:val="superscript"/>
        </w:rPr>
        <w:t>1</w:t>
      </w:r>
      <w:r w:rsidRPr="004752C0">
        <w:t>, Yoshiko Shima</w:t>
      </w:r>
      <w:r w:rsidRPr="004752C0">
        <w:rPr>
          <w:vertAlign w:val="superscript"/>
        </w:rPr>
        <w:t>1</w:t>
      </w:r>
      <w:r w:rsidRPr="004752C0">
        <w:t>, Daisuke Saigusa</w:t>
      </w:r>
      <w:r w:rsidRPr="004752C0">
        <w:rPr>
          <w:vertAlign w:val="superscript"/>
        </w:rPr>
        <w:t>1,3</w:t>
      </w:r>
      <w:r w:rsidRPr="004752C0">
        <w:t xml:space="preserve">, </w:t>
      </w:r>
      <w:proofErr w:type="spellStart"/>
      <w:r w:rsidRPr="004752C0">
        <w:t>Ikuko</w:t>
      </w:r>
      <w:proofErr w:type="spellEnd"/>
      <w:r w:rsidRPr="004752C0">
        <w:t xml:space="preserve"> N. Motoike</w:t>
      </w:r>
      <w:r w:rsidRPr="004752C0">
        <w:rPr>
          <w:vertAlign w:val="superscript"/>
        </w:rPr>
        <w:t>1,6</w:t>
      </w:r>
      <w:r w:rsidRPr="004752C0">
        <w:t>, Mana Kogure</w:t>
      </w:r>
      <w:r w:rsidRPr="004752C0">
        <w:rPr>
          <w:vertAlign w:val="superscript"/>
        </w:rPr>
        <w:t>1</w:t>
      </w:r>
      <w:r w:rsidRPr="004752C0">
        <w:t>, Naoki Nakaya</w:t>
      </w:r>
      <w:r w:rsidRPr="004752C0">
        <w:rPr>
          <w:vertAlign w:val="superscript"/>
        </w:rPr>
        <w:t>1</w:t>
      </w:r>
      <w:r w:rsidRPr="004752C0">
        <w:t>, Atsushi Hozawa</w:t>
      </w:r>
      <w:r w:rsidRPr="004752C0">
        <w:rPr>
          <w:vertAlign w:val="superscript"/>
        </w:rPr>
        <w:t>1,4</w:t>
      </w:r>
      <w:r w:rsidRPr="004752C0">
        <w:t>, Shinichi Kuriyama</w:t>
      </w:r>
      <w:r w:rsidRPr="004752C0">
        <w:rPr>
          <w:vertAlign w:val="superscript"/>
        </w:rPr>
        <w:t>1,4,5</w:t>
      </w:r>
      <w:r w:rsidRPr="004752C0">
        <w:t>, Masayuki Yamamoto</w:t>
      </w:r>
      <w:r w:rsidRPr="004752C0">
        <w:rPr>
          <w:vertAlign w:val="superscript"/>
        </w:rPr>
        <w:t>1</w:t>
      </w:r>
      <w:r w:rsidRPr="004752C0">
        <w:t>, Seizo Koshiba</w:t>
      </w:r>
      <w:r w:rsidRPr="004752C0">
        <w:rPr>
          <w:vertAlign w:val="superscript"/>
        </w:rPr>
        <w:t>1,2</w:t>
      </w:r>
      <w:r w:rsidRPr="004752C0">
        <w:t xml:space="preserve">, and </w:t>
      </w:r>
      <w:proofErr w:type="spellStart"/>
      <w:r w:rsidRPr="004752C0">
        <w:t>Kengo</w:t>
      </w:r>
      <w:proofErr w:type="spellEnd"/>
      <w:r w:rsidRPr="004752C0">
        <w:t xml:space="preserve"> Kinoshita</w:t>
      </w:r>
      <w:r w:rsidRPr="004752C0">
        <w:rPr>
          <w:vertAlign w:val="superscript"/>
        </w:rPr>
        <w:t>1,2,6,8,</w:t>
      </w:r>
      <w:proofErr w:type="gramStart"/>
      <w:r w:rsidRPr="004752C0">
        <w:rPr>
          <w:vertAlign w:val="superscript"/>
        </w:rPr>
        <w:t>9,*</w:t>
      </w:r>
      <w:proofErr w:type="gramEnd"/>
    </w:p>
    <w:p w14:paraId="3EDE3DD7" w14:textId="77777777" w:rsidR="004752C0" w:rsidRPr="004752C0" w:rsidRDefault="00000000" w:rsidP="004752C0">
      <w:r w:rsidRPr="004752C0">
        <w:t xml:space="preserve"> </w:t>
      </w:r>
    </w:p>
    <w:p w14:paraId="6EF7497A" w14:textId="77777777" w:rsidR="004752C0" w:rsidRPr="004752C0" w:rsidRDefault="00000000" w:rsidP="004752C0">
      <w:r w:rsidRPr="004752C0">
        <w:rPr>
          <w:vertAlign w:val="superscript"/>
        </w:rPr>
        <w:t>1</w:t>
      </w:r>
      <w:r w:rsidRPr="004752C0">
        <w:t xml:space="preserve"> Tohoku Medical Megabank Organization, Tohoku University, 2-1, </w:t>
      </w:r>
      <w:proofErr w:type="spellStart"/>
      <w:r w:rsidRPr="004752C0">
        <w:t>Seiryo</w:t>
      </w:r>
      <w:proofErr w:type="spellEnd"/>
      <w:r w:rsidRPr="004752C0">
        <w:t>-machi, Aoba-</w:t>
      </w:r>
      <w:proofErr w:type="spellStart"/>
      <w:r w:rsidRPr="004752C0">
        <w:t>ku</w:t>
      </w:r>
      <w:proofErr w:type="spellEnd"/>
      <w:r w:rsidRPr="004752C0">
        <w:t>, Sendai, Miyagi, 980-8573, Japan</w:t>
      </w:r>
    </w:p>
    <w:p w14:paraId="1FCACE80" w14:textId="77777777" w:rsidR="004752C0" w:rsidRPr="004752C0" w:rsidRDefault="00000000" w:rsidP="004752C0">
      <w:r w:rsidRPr="004752C0">
        <w:rPr>
          <w:vertAlign w:val="superscript"/>
        </w:rPr>
        <w:t>2</w:t>
      </w:r>
      <w:r w:rsidRPr="004752C0">
        <w:t xml:space="preserve"> Advanced Research Center for Innovations in Next-Generation Medicine, Tohoku University, 2-1, </w:t>
      </w:r>
      <w:proofErr w:type="spellStart"/>
      <w:r w:rsidRPr="004752C0">
        <w:t>Seiryo</w:t>
      </w:r>
      <w:proofErr w:type="spellEnd"/>
      <w:r w:rsidRPr="004752C0">
        <w:t>-machi, Aoba-</w:t>
      </w:r>
      <w:proofErr w:type="spellStart"/>
      <w:r w:rsidRPr="004752C0">
        <w:t>ku</w:t>
      </w:r>
      <w:proofErr w:type="spellEnd"/>
      <w:r w:rsidRPr="004752C0">
        <w:t>, Sendai, Miyagi, 980-8573, Japan</w:t>
      </w:r>
    </w:p>
    <w:p w14:paraId="4260BDAC" w14:textId="77777777" w:rsidR="004752C0" w:rsidRPr="004752C0" w:rsidRDefault="00000000" w:rsidP="004752C0">
      <w:r w:rsidRPr="004752C0">
        <w:rPr>
          <w:vertAlign w:val="superscript"/>
        </w:rPr>
        <w:t>3</w:t>
      </w:r>
      <w:r w:rsidRPr="004752C0">
        <w:t xml:space="preserve"> Laboratory of Biomedical and Analytical Sciences, Faculty of Pharma-Science, </w:t>
      </w:r>
      <w:proofErr w:type="spellStart"/>
      <w:r w:rsidRPr="004752C0">
        <w:t>Teikyo</w:t>
      </w:r>
      <w:proofErr w:type="spellEnd"/>
      <w:r w:rsidRPr="004752C0">
        <w:t xml:space="preserve"> University, 2-11-1, </w:t>
      </w:r>
      <w:proofErr w:type="spellStart"/>
      <w:r w:rsidRPr="004752C0">
        <w:t>Kaga</w:t>
      </w:r>
      <w:proofErr w:type="spellEnd"/>
      <w:r w:rsidRPr="004752C0">
        <w:t>, Itabashi-</w:t>
      </w:r>
      <w:proofErr w:type="spellStart"/>
      <w:r w:rsidRPr="004752C0">
        <w:t>ku</w:t>
      </w:r>
      <w:proofErr w:type="spellEnd"/>
      <w:r w:rsidRPr="004752C0">
        <w:t xml:space="preserve">, Tokyo, 173-8605, Japan </w:t>
      </w:r>
    </w:p>
    <w:p w14:paraId="145939AB" w14:textId="77777777" w:rsidR="004752C0" w:rsidRPr="004752C0" w:rsidRDefault="00000000" w:rsidP="004752C0">
      <w:r w:rsidRPr="004752C0">
        <w:rPr>
          <w:vertAlign w:val="superscript"/>
        </w:rPr>
        <w:t>4</w:t>
      </w:r>
      <w:r w:rsidRPr="004752C0">
        <w:t xml:space="preserve"> Graduate School of Medicine, Tohoku University, 2-1 </w:t>
      </w:r>
      <w:proofErr w:type="spellStart"/>
      <w:r w:rsidRPr="004752C0">
        <w:t>Seiryo</w:t>
      </w:r>
      <w:proofErr w:type="spellEnd"/>
      <w:r w:rsidRPr="004752C0">
        <w:t>-machi, Aoba-</w:t>
      </w:r>
      <w:proofErr w:type="spellStart"/>
      <w:r w:rsidRPr="004752C0">
        <w:t>ku</w:t>
      </w:r>
      <w:proofErr w:type="spellEnd"/>
      <w:r w:rsidRPr="004752C0">
        <w:t>, Sendai, Miyagi, 980-8575, Japan</w:t>
      </w:r>
    </w:p>
    <w:p w14:paraId="3E0601DB" w14:textId="77777777" w:rsidR="004752C0" w:rsidRPr="004752C0" w:rsidRDefault="00000000" w:rsidP="004752C0">
      <w:r w:rsidRPr="004752C0">
        <w:rPr>
          <w:vertAlign w:val="superscript"/>
        </w:rPr>
        <w:t>5</w:t>
      </w:r>
      <w:r w:rsidRPr="004752C0">
        <w:t xml:space="preserve"> International Research Institute of Disaster Science, Tohoku University, 2-1 </w:t>
      </w:r>
      <w:proofErr w:type="spellStart"/>
      <w:r w:rsidRPr="004752C0">
        <w:t>Seiryo</w:t>
      </w:r>
      <w:proofErr w:type="spellEnd"/>
      <w:r w:rsidRPr="004752C0">
        <w:t>-machi, Aoba-</w:t>
      </w:r>
      <w:proofErr w:type="spellStart"/>
      <w:r w:rsidRPr="004752C0">
        <w:t>ku</w:t>
      </w:r>
      <w:proofErr w:type="spellEnd"/>
      <w:r w:rsidRPr="004752C0">
        <w:t>, Sendai, Miyagi, 980-8573, Japan</w:t>
      </w:r>
    </w:p>
    <w:p w14:paraId="0781F2E6" w14:textId="77777777" w:rsidR="004752C0" w:rsidRPr="004752C0" w:rsidRDefault="00000000" w:rsidP="004752C0">
      <w:r w:rsidRPr="004752C0">
        <w:rPr>
          <w:vertAlign w:val="superscript"/>
        </w:rPr>
        <w:t>6</w:t>
      </w:r>
      <w:r w:rsidRPr="004752C0">
        <w:t xml:space="preserve"> Graduate School of Information Sciences, Tohoku University, 6-3-09 </w:t>
      </w:r>
      <w:proofErr w:type="spellStart"/>
      <w:r w:rsidRPr="004752C0">
        <w:t>Aramaki</w:t>
      </w:r>
      <w:proofErr w:type="spellEnd"/>
      <w:r w:rsidRPr="004752C0">
        <w:t xml:space="preserve"> Aza-Aoba, Aoba-</w:t>
      </w:r>
      <w:proofErr w:type="spellStart"/>
      <w:r w:rsidRPr="004752C0">
        <w:t>ku</w:t>
      </w:r>
      <w:proofErr w:type="spellEnd"/>
      <w:r w:rsidRPr="004752C0">
        <w:t>, Sendai, Miyagi, 980-8579, Japan</w:t>
      </w:r>
    </w:p>
    <w:p w14:paraId="1F5007D8" w14:textId="77777777" w:rsidR="004752C0" w:rsidRPr="004752C0" w:rsidRDefault="00000000" w:rsidP="004752C0">
      <w:r w:rsidRPr="004752C0">
        <w:rPr>
          <w:vertAlign w:val="superscript"/>
        </w:rPr>
        <w:t xml:space="preserve">7 </w:t>
      </w:r>
      <w:r w:rsidRPr="004752C0">
        <w:t xml:space="preserve">These authors contributed </w:t>
      </w:r>
      <w:proofErr w:type="gramStart"/>
      <w:r w:rsidRPr="004752C0">
        <w:t>equally</w:t>
      </w:r>
      <w:proofErr w:type="gramEnd"/>
    </w:p>
    <w:p w14:paraId="5C49BC57" w14:textId="77777777" w:rsidR="004752C0" w:rsidRPr="004752C0" w:rsidRDefault="00000000" w:rsidP="004752C0">
      <w:r w:rsidRPr="004752C0">
        <w:rPr>
          <w:vertAlign w:val="superscript"/>
        </w:rPr>
        <w:t xml:space="preserve">8 </w:t>
      </w:r>
      <w:r w:rsidRPr="004752C0">
        <w:t>Senior author</w:t>
      </w:r>
    </w:p>
    <w:p w14:paraId="13CB2B67" w14:textId="77777777" w:rsidR="004752C0" w:rsidRPr="004752C0" w:rsidRDefault="00000000" w:rsidP="004752C0">
      <w:r w:rsidRPr="004752C0">
        <w:rPr>
          <w:vertAlign w:val="superscript"/>
        </w:rPr>
        <w:t xml:space="preserve">9 </w:t>
      </w:r>
      <w:r w:rsidRPr="004752C0">
        <w:t>Lead contact</w:t>
      </w:r>
    </w:p>
    <w:p w14:paraId="744CC111" w14:textId="77777777" w:rsidR="004752C0" w:rsidRPr="004752C0" w:rsidRDefault="00000000" w:rsidP="004752C0">
      <w:r w:rsidRPr="004752C0">
        <w:rPr>
          <w:vertAlign w:val="superscript"/>
        </w:rPr>
        <w:t>*</w:t>
      </w:r>
      <w:r w:rsidRPr="004752C0">
        <w:t xml:space="preserve"> Correspondence: </w:t>
      </w:r>
      <w:hyperlink r:id="rId5" w:history="1">
        <w:r w:rsidRPr="004752C0">
          <w:rPr>
            <w:rStyle w:val="a6"/>
          </w:rPr>
          <w:t>kengo@tohoku.ac.jp</w:t>
        </w:r>
      </w:hyperlink>
    </w:p>
    <w:p w14:paraId="3F97A149" w14:textId="77777777" w:rsidR="004752C0" w:rsidRDefault="004752C0"/>
    <w:p w14:paraId="37134DF4" w14:textId="77777777" w:rsidR="004752C0" w:rsidRDefault="004752C0"/>
    <w:p w14:paraId="7AA25AB6" w14:textId="77777777" w:rsidR="00ED249D" w:rsidRDefault="00ED249D"/>
    <w:p w14:paraId="417EE67D" w14:textId="77777777" w:rsidR="00ED249D" w:rsidRDefault="00ED249D"/>
    <w:p w14:paraId="3C5D1251" w14:textId="77777777" w:rsidR="00ED249D" w:rsidRDefault="00ED249D"/>
    <w:p w14:paraId="59947D26" w14:textId="77777777" w:rsidR="00ED249D" w:rsidRDefault="00ED249D"/>
    <w:p w14:paraId="3091FED6" w14:textId="77777777" w:rsidR="00ED249D" w:rsidRDefault="00ED249D"/>
    <w:p w14:paraId="6BEA1E06" w14:textId="77777777" w:rsidR="00ED249D" w:rsidRDefault="00ED249D"/>
    <w:p w14:paraId="0F8EB48F" w14:textId="77777777" w:rsidR="00ED249D" w:rsidRDefault="00ED249D"/>
    <w:p w14:paraId="70B18679" w14:textId="77777777" w:rsidR="00ED249D" w:rsidRDefault="00ED249D"/>
    <w:p w14:paraId="6580B675" w14:textId="77777777" w:rsidR="00ED249D" w:rsidRPr="003B5E7D" w:rsidRDefault="00000000" w:rsidP="00ED249D">
      <w:pPr>
        <w:rPr>
          <w:rFonts w:eastAsia="HiraMinProN-W3"/>
          <w:b/>
        </w:rPr>
      </w:pPr>
      <w:r w:rsidRPr="003B5E7D">
        <w:rPr>
          <w:rFonts w:eastAsia="HiraMinProN-W3"/>
          <w:b/>
          <w:noProof/>
        </w:rPr>
        <w:drawing>
          <wp:inline distT="0" distB="0" distL="0" distR="0" wp14:anchorId="5858191B" wp14:editId="46C7F986">
            <wp:extent cx="5612130" cy="4594860"/>
            <wp:effectExtent l="0" t="0" r="7620" b="0"/>
            <wp:docPr id="3" name="図 5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5" descr="ダイアグラ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59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492EE" w14:textId="77777777" w:rsidR="00ED249D" w:rsidRPr="003B5E7D" w:rsidRDefault="00047BFF" w:rsidP="00ED249D">
      <w:r>
        <w:rPr>
          <w:b/>
        </w:rPr>
        <w:t>Online Resource</w:t>
      </w:r>
      <w:r w:rsidRPr="003B5E7D">
        <w:rPr>
          <w:b/>
        </w:rPr>
        <w:t xml:space="preserve"> 1 </w:t>
      </w:r>
      <w:r>
        <w:rPr>
          <w:b/>
        </w:rPr>
        <w:t>D</w:t>
      </w:r>
      <w:r w:rsidRPr="003B5E7D">
        <w:rPr>
          <w:b/>
        </w:rPr>
        <w:t>istribution of daily consumption volumes for each food category</w:t>
      </w:r>
      <w:r w:rsidRPr="003B5E7D">
        <w:t xml:space="preserve"> Consumption volumes were log transformed. The histograms include both age groups in the discovery dataset shown separately by sex. Males and females correspond to blue and red, respectively.</w:t>
      </w:r>
    </w:p>
    <w:p w14:paraId="7CE56190" w14:textId="77777777" w:rsidR="00ED249D" w:rsidRDefault="00ED249D"/>
    <w:p w14:paraId="06DCDEDB" w14:textId="77777777" w:rsidR="00404603" w:rsidRDefault="00404603"/>
    <w:p w14:paraId="625E2FAE" w14:textId="77777777" w:rsidR="00404603" w:rsidRDefault="00404603"/>
    <w:p w14:paraId="525801EC" w14:textId="77777777" w:rsidR="00404603" w:rsidRDefault="00404603"/>
    <w:p w14:paraId="154EA12A" w14:textId="77777777" w:rsidR="00404603" w:rsidRDefault="00404603"/>
    <w:p w14:paraId="2B1A38ED" w14:textId="77777777" w:rsidR="00404603" w:rsidRDefault="00404603"/>
    <w:p w14:paraId="28069C8A" w14:textId="77777777" w:rsidR="00404603" w:rsidRDefault="00404603"/>
    <w:p w14:paraId="6DDD4B54" w14:textId="77777777" w:rsidR="00C6434D" w:rsidRDefault="00C6434D" w:rsidP="00404603"/>
    <w:p w14:paraId="52252710" w14:textId="77777777" w:rsidR="00C6434D" w:rsidRDefault="00C6434D" w:rsidP="00404603">
      <w:pPr>
        <w:sectPr w:rsidR="00C6434D" w:rsidSect="004E6A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5E851A" w14:textId="77777777" w:rsidR="00C6434D" w:rsidRDefault="00C6434D" w:rsidP="00404603"/>
    <w:p w14:paraId="1E3D5D61" w14:textId="73647EB9" w:rsidR="00404603" w:rsidRPr="003B5E7D" w:rsidRDefault="00047BFF" w:rsidP="00404603">
      <w:r>
        <w:rPr>
          <w:b/>
        </w:rPr>
        <w:t>Online Resource 2</w:t>
      </w:r>
      <w:r w:rsidRPr="003B5E7D">
        <w:rPr>
          <w:b/>
        </w:rPr>
        <w:t xml:space="preserve"> Partial Spearman’s correlation coefficients among food groups</w:t>
      </w:r>
      <w:r w:rsidRPr="003B5E7D">
        <w:t xml:space="preserve"> </w:t>
      </w:r>
    </w:p>
    <w:tbl>
      <w:tblPr>
        <w:tblW w:w="12047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41"/>
        <w:gridCol w:w="795"/>
        <w:gridCol w:w="910"/>
        <w:gridCol w:w="710"/>
        <w:gridCol w:w="659"/>
        <w:gridCol w:w="1188"/>
        <w:gridCol w:w="764"/>
        <w:gridCol w:w="661"/>
        <w:gridCol w:w="1173"/>
        <w:gridCol w:w="930"/>
        <w:gridCol w:w="857"/>
        <w:gridCol w:w="630"/>
        <w:gridCol w:w="584"/>
        <w:gridCol w:w="641"/>
        <w:gridCol w:w="204"/>
      </w:tblGrid>
      <w:tr w:rsidR="00B641C8" w14:paraId="37CA0EAE" w14:textId="77777777" w:rsidTr="00C97FB1">
        <w:trPr>
          <w:trHeight w:val="18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4148D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rFonts w:eastAsia="游明朝"/>
                <w:color w:val="000000"/>
                <w:sz w:val="20"/>
              </w:rPr>
              <w:t xml:space="preserve">　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5358B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Cereals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40AE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Potatoes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83586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Pulses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E30D08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Nuts and seeds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77CCC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Vegetables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F835E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Pickles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38B48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Fruits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73C377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Mushrooms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1E8D31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Seaweed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1B45EC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Seafood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56669E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Meat</w:t>
            </w:r>
          </w:p>
        </w:tc>
        <w:tc>
          <w:tcPr>
            <w:tcW w:w="5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ABAD38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Eggs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20ED7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Dairy</w:t>
            </w:r>
          </w:p>
        </w:tc>
        <w:tc>
          <w:tcPr>
            <w:tcW w:w="204" w:type="dxa"/>
            <w:tcBorders>
              <w:top w:val="nil"/>
            </w:tcBorders>
          </w:tcPr>
          <w:p w14:paraId="44421FC8" w14:textId="77777777" w:rsidR="00404603" w:rsidRPr="003B5E7D" w:rsidRDefault="00404603" w:rsidP="00C97FB1"/>
        </w:tc>
      </w:tr>
      <w:tr w:rsidR="00B641C8" w14:paraId="20F361CC" w14:textId="77777777" w:rsidTr="00C97FB1">
        <w:trPr>
          <w:trHeight w:val="400"/>
        </w:trPr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1FD94" w14:textId="77777777" w:rsidR="00404603" w:rsidRPr="003B5E7D" w:rsidRDefault="00404603" w:rsidP="00C97FB1"/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A04D6" w14:textId="77777777" w:rsidR="00404603" w:rsidRPr="003B5E7D" w:rsidRDefault="00404603" w:rsidP="00C97FB1"/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85911" w14:textId="77777777" w:rsidR="00404603" w:rsidRPr="003B5E7D" w:rsidRDefault="00404603" w:rsidP="00C97FB1"/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AD940D" w14:textId="77777777" w:rsidR="00404603" w:rsidRPr="003B5E7D" w:rsidRDefault="00404603" w:rsidP="00C97FB1"/>
        </w:tc>
        <w:tc>
          <w:tcPr>
            <w:tcW w:w="63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159D5F" w14:textId="77777777" w:rsidR="00404603" w:rsidRPr="003B5E7D" w:rsidRDefault="00404603" w:rsidP="00C97FB1"/>
        </w:tc>
        <w:tc>
          <w:tcPr>
            <w:tcW w:w="12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434005" w14:textId="77777777" w:rsidR="00404603" w:rsidRPr="003B5E7D" w:rsidRDefault="00404603" w:rsidP="00C97FB1"/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FBD90E" w14:textId="77777777" w:rsidR="00404603" w:rsidRPr="003B5E7D" w:rsidRDefault="00404603" w:rsidP="00C97FB1"/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C2D4BE" w14:textId="77777777" w:rsidR="00404603" w:rsidRPr="003B5E7D" w:rsidRDefault="00404603" w:rsidP="00C97FB1"/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682AA8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393A42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7CDDE8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59BE48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E5C86A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4678E1" w14:textId="77777777" w:rsidR="00404603" w:rsidRPr="003B5E7D" w:rsidRDefault="00404603" w:rsidP="00C97FB1"/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1891" w14:textId="77777777" w:rsidR="00404603" w:rsidRPr="003B5E7D" w:rsidRDefault="00404603" w:rsidP="00C97FB1">
            <w:pPr>
              <w:spacing w:line="240" w:lineRule="auto"/>
              <w:rPr>
                <w:rFonts w:eastAsia="Helvetica"/>
                <w:color w:val="000000"/>
                <w:sz w:val="20"/>
              </w:rPr>
            </w:pPr>
          </w:p>
        </w:tc>
      </w:tr>
      <w:tr w:rsidR="00B641C8" w14:paraId="3B080D4A" w14:textId="77777777" w:rsidTr="00C97FB1">
        <w:trPr>
          <w:trHeight w:val="61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B90F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Potato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EFE"/>
            <w:vAlign w:val="center"/>
          </w:tcPr>
          <w:p w14:paraId="54F56D5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1 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703DA7" w14:textId="77777777" w:rsidR="00404603" w:rsidRPr="003B5E7D" w:rsidRDefault="00404603" w:rsidP="00C97FB1"/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FA1F75" w14:textId="77777777" w:rsidR="00404603" w:rsidRPr="003B5E7D" w:rsidRDefault="00404603" w:rsidP="00C97FB1"/>
        </w:tc>
        <w:tc>
          <w:tcPr>
            <w:tcW w:w="63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95CC01" w14:textId="77777777" w:rsidR="00404603" w:rsidRPr="003B5E7D" w:rsidRDefault="00404603" w:rsidP="00C97FB1"/>
        </w:tc>
        <w:tc>
          <w:tcPr>
            <w:tcW w:w="12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C02FFB" w14:textId="77777777" w:rsidR="00404603" w:rsidRPr="003B5E7D" w:rsidRDefault="00404603" w:rsidP="00C97FB1"/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FDA66C" w14:textId="77777777" w:rsidR="00404603" w:rsidRPr="003B5E7D" w:rsidRDefault="00404603" w:rsidP="00C97FB1"/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E648D6" w14:textId="77777777" w:rsidR="00404603" w:rsidRPr="003B5E7D" w:rsidRDefault="00404603" w:rsidP="00C97FB1"/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851E26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E25A91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B94072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EA321A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90DD60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895BC1" w14:textId="77777777" w:rsidR="00404603" w:rsidRPr="003B5E7D" w:rsidRDefault="00404603" w:rsidP="00C97FB1"/>
        </w:tc>
        <w:tc>
          <w:tcPr>
            <w:tcW w:w="204" w:type="dxa"/>
          </w:tcPr>
          <w:p w14:paraId="0991D794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291FBA60" w14:textId="77777777" w:rsidTr="00C97FB1">
        <w:trPr>
          <w:trHeight w:val="68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29AC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Puls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F6FD"/>
            <w:vAlign w:val="center"/>
          </w:tcPr>
          <w:p w14:paraId="7C2879A3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11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6C6"/>
            <w:vAlign w:val="center"/>
          </w:tcPr>
          <w:p w14:paraId="37CF6F0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3 </w:t>
            </w:r>
          </w:p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E25EE5" w14:textId="77777777" w:rsidR="00404603" w:rsidRPr="003B5E7D" w:rsidRDefault="00404603" w:rsidP="00C97FB1"/>
        </w:tc>
        <w:tc>
          <w:tcPr>
            <w:tcW w:w="63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5F2F64" w14:textId="77777777" w:rsidR="00404603" w:rsidRPr="003B5E7D" w:rsidRDefault="00404603" w:rsidP="00C97FB1"/>
        </w:tc>
        <w:tc>
          <w:tcPr>
            <w:tcW w:w="12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A9CBA6" w14:textId="77777777" w:rsidR="00404603" w:rsidRPr="003B5E7D" w:rsidRDefault="00404603" w:rsidP="00C97FB1"/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F65B40" w14:textId="77777777" w:rsidR="00404603" w:rsidRPr="003B5E7D" w:rsidRDefault="00404603" w:rsidP="00C97FB1"/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1765B6" w14:textId="77777777" w:rsidR="00404603" w:rsidRPr="003B5E7D" w:rsidRDefault="00404603" w:rsidP="00C97FB1"/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A5F18E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308093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C12C6A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D1D45F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CD26A3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502B3C" w14:textId="77777777" w:rsidR="00404603" w:rsidRPr="003B5E7D" w:rsidRDefault="00404603" w:rsidP="00C97FB1"/>
        </w:tc>
        <w:tc>
          <w:tcPr>
            <w:tcW w:w="204" w:type="dxa"/>
          </w:tcPr>
          <w:p w14:paraId="7697658D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21E65D94" w14:textId="77777777" w:rsidTr="00C97FB1">
        <w:trPr>
          <w:trHeight w:val="114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DBAE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Nuts and seed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BFE"/>
            <w:vAlign w:val="center"/>
          </w:tcPr>
          <w:p w14:paraId="7839364B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4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0E0"/>
            <w:vAlign w:val="center"/>
          </w:tcPr>
          <w:p w14:paraId="45E4C26C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2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4E4"/>
            <w:vAlign w:val="center"/>
          </w:tcPr>
          <w:p w14:paraId="740387B7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1 </w:t>
            </w:r>
          </w:p>
        </w:tc>
        <w:tc>
          <w:tcPr>
            <w:tcW w:w="63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7A798E" w14:textId="77777777" w:rsidR="00404603" w:rsidRPr="003B5E7D" w:rsidRDefault="00404603" w:rsidP="00C97FB1"/>
        </w:tc>
        <w:tc>
          <w:tcPr>
            <w:tcW w:w="12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962303" w14:textId="77777777" w:rsidR="00404603" w:rsidRPr="003B5E7D" w:rsidRDefault="00404603" w:rsidP="00C97FB1"/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CA0F8C" w14:textId="77777777" w:rsidR="00404603" w:rsidRPr="003B5E7D" w:rsidRDefault="00404603" w:rsidP="00C97FB1"/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C31F17" w14:textId="77777777" w:rsidR="00404603" w:rsidRPr="003B5E7D" w:rsidRDefault="00404603" w:rsidP="00C97FB1"/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8C75CB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8FCEAD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F8AC33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F2E2D7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F5226E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36A503" w14:textId="77777777" w:rsidR="00404603" w:rsidRPr="003B5E7D" w:rsidRDefault="00404603" w:rsidP="00C97FB1"/>
        </w:tc>
        <w:tc>
          <w:tcPr>
            <w:tcW w:w="204" w:type="dxa"/>
          </w:tcPr>
          <w:p w14:paraId="01652FC6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054C122C" w14:textId="77777777" w:rsidTr="00C97FB1">
        <w:trPr>
          <w:trHeight w:val="94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0B56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Vegetabl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F7FD"/>
            <w:vAlign w:val="center"/>
          </w:tcPr>
          <w:p w14:paraId="395C366E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9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F9F"/>
            <w:vAlign w:val="center"/>
          </w:tcPr>
          <w:p w14:paraId="21A0DB6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38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BCB"/>
            <w:vAlign w:val="center"/>
          </w:tcPr>
          <w:p w14:paraId="330E2B3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1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FEF"/>
            <w:vAlign w:val="center"/>
          </w:tcPr>
          <w:p w14:paraId="419C3E7C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12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15F7A9" w14:textId="77777777" w:rsidR="00404603" w:rsidRPr="003B5E7D" w:rsidRDefault="00404603" w:rsidP="00C97FB1"/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CAD55A" w14:textId="77777777" w:rsidR="00404603" w:rsidRPr="003B5E7D" w:rsidRDefault="00404603" w:rsidP="00C97FB1"/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67B80F" w14:textId="77777777" w:rsidR="00404603" w:rsidRPr="003B5E7D" w:rsidRDefault="00404603" w:rsidP="00C97FB1"/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0CF38A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E7B1AE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980AB3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DF2821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134F2F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D185B6" w14:textId="77777777" w:rsidR="00404603" w:rsidRPr="003B5E7D" w:rsidRDefault="00404603" w:rsidP="00C97FB1"/>
        </w:tc>
        <w:tc>
          <w:tcPr>
            <w:tcW w:w="204" w:type="dxa"/>
          </w:tcPr>
          <w:p w14:paraId="46033D1B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6C7FFC01" w14:textId="77777777" w:rsidTr="00C97FB1">
        <w:trPr>
          <w:trHeight w:val="113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E1E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Pickle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4F4"/>
            <w:vAlign w:val="center"/>
          </w:tcPr>
          <w:p w14:paraId="10240C13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5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1D1"/>
            <w:vAlign w:val="center"/>
          </w:tcPr>
          <w:p w14:paraId="51EFEE5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8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DED"/>
            <w:vAlign w:val="center"/>
          </w:tcPr>
          <w:p w14:paraId="7C989890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E"/>
            <w:vAlign w:val="center"/>
          </w:tcPr>
          <w:p w14:paraId="0521B54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696"/>
            <w:vAlign w:val="center"/>
          </w:tcPr>
          <w:p w14:paraId="79349DC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41 </w:t>
            </w: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963A47" w14:textId="77777777" w:rsidR="00404603" w:rsidRPr="003B5E7D" w:rsidRDefault="00404603" w:rsidP="00C97FB1"/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46A537" w14:textId="77777777" w:rsidR="00404603" w:rsidRPr="003B5E7D" w:rsidRDefault="00404603" w:rsidP="00C97FB1"/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3CE65B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5DED73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6B3E0D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385A6E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F20268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531E75" w14:textId="77777777" w:rsidR="00404603" w:rsidRPr="003B5E7D" w:rsidRDefault="00404603" w:rsidP="00C97FB1"/>
        </w:tc>
        <w:tc>
          <w:tcPr>
            <w:tcW w:w="204" w:type="dxa"/>
          </w:tcPr>
          <w:p w14:paraId="7DC43DB3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6FBEE280" w14:textId="77777777" w:rsidTr="00C97FB1">
        <w:trPr>
          <w:trHeight w:val="39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3957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Fruit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AFE"/>
            <w:vAlign w:val="center"/>
          </w:tcPr>
          <w:p w14:paraId="0FBAE89B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6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BFBF"/>
            <w:vAlign w:val="center"/>
          </w:tcPr>
          <w:p w14:paraId="107A300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5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0E0"/>
            <w:vAlign w:val="center"/>
          </w:tcPr>
          <w:p w14:paraId="3A90DBA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2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0E0"/>
            <w:vAlign w:val="center"/>
          </w:tcPr>
          <w:p w14:paraId="6247531B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2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6A6"/>
            <w:vAlign w:val="center"/>
          </w:tcPr>
          <w:p w14:paraId="654C30E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35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3C3"/>
            <w:vAlign w:val="center"/>
          </w:tcPr>
          <w:p w14:paraId="36FD4F6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4 </w:t>
            </w:r>
          </w:p>
        </w:tc>
        <w:tc>
          <w:tcPr>
            <w:tcW w:w="6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DB3C4B" w14:textId="77777777" w:rsidR="00404603" w:rsidRPr="003B5E7D" w:rsidRDefault="00404603" w:rsidP="00C97FB1"/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A4CCFC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589AD0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381167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006F5D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BD1F8B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7012C1" w14:textId="77777777" w:rsidR="00404603" w:rsidRPr="003B5E7D" w:rsidRDefault="00404603" w:rsidP="00C97FB1"/>
        </w:tc>
        <w:tc>
          <w:tcPr>
            <w:tcW w:w="204" w:type="dxa"/>
          </w:tcPr>
          <w:p w14:paraId="1B8C4850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6E0BBC15" w14:textId="77777777" w:rsidTr="00C97FB1">
        <w:trPr>
          <w:trHeight w:val="39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4469C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Mushroom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9FD"/>
            <w:vAlign w:val="center"/>
          </w:tcPr>
          <w:p w14:paraId="041576C3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7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898"/>
            <w:vAlign w:val="center"/>
          </w:tcPr>
          <w:p w14:paraId="4679D12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40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8C8"/>
            <w:vAlign w:val="center"/>
          </w:tcPr>
          <w:p w14:paraId="4A58EB5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2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3E3"/>
            <w:vAlign w:val="center"/>
          </w:tcPr>
          <w:p w14:paraId="5048D78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14:paraId="1580F9A3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32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0F0"/>
            <w:vAlign w:val="center"/>
          </w:tcPr>
          <w:p w14:paraId="0FF5A06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6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ACA"/>
            <w:vAlign w:val="center"/>
          </w:tcPr>
          <w:p w14:paraId="5D17867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1 </w:t>
            </w:r>
          </w:p>
        </w:tc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8EE836" w14:textId="77777777" w:rsidR="00404603" w:rsidRPr="003B5E7D" w:rsidRDefault="00404603" w:rsidP="00C97FB1"/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6F3D0E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8608F8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12E57E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FACC9E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88ABEF" w14:textId="77777777" w:rsidR="00404603" w:rsidRPr="003B5E7D" w:rsidRDefault="00404603" w:rsidP="00C97FB1"/>
        </w:tc>
        <w:tc>
          <w:tcPr>
            <w:tcW w:w="204" w:type="dxa"/>
          </w:tcPr>
          <w:p w14:paraId="43389DD5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2BD2561E" w14:textId="77777777" w:rsidTr="00C97FB1">
        <w:trPr>
          <w:trHeight w:val="159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6B50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Seaweed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BFE"/>
            <w:vAlign w:val="center"/>
          </w:tcPr>
          <w:p w14:paraId="2990B54E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4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0A0"/>
            <w:vAlign w:val="center"/>
          </w:tcPr>
          <w:p w14:paraId="2F8831A0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37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C0"/>
            <w:vAlign w:val="center"/>
          </w:tcPr>
          <w:p w14:paraId="16E49B1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5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2E2"/>
            <w:vAlign w:val="center"/>
          </w:tcPr>
          <w:p w14:paraId="5B1FBF7D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2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B3B3"/>
            <w:vAlign w:val="center"/>
          </w:tcPr>
          <w:p w14:paraId="6C02065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30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B"/>
            <w:vAlign w:val="center"/>
          </w:tcPr>
          <w:p w14:paraId="24B9E89C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4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0D0"/>
            <w:vAlign w:val="center"/>
          </w:tcPr>
          <w:p w14:paraId="0B1D7AB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9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898"/>
            <w:vAlign w:val="center"/>
          </w:tcPr>
          <w:p w14:paraId="04F9BAB7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41 </w:t>
            </w:r>
          </w:p>
        </w:tc>
        <w:tc>
          <w:tcPr>
            <w:tcW w:w="9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7CB819" w14:textId="77777777" w:rsidR="00404603" w:rsidRPr="003B5E7D" w:rsidRDefault="00404603" w:rsidP="00C97FB1"/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AF8B11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771246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04CE16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6306D8" w14:textId="77777777" w:rsidR="00404603" w:rsidRPr="003B5E7D" w:rsidRDefault="00404603" w:rsidP="00C97FB1"/>
        </w:tc>
        <w:tc>
          <w:tcPr>
            <w:tcW w:w="204" w:type="dxa"/>
          </w:tcPr>
          <w:p w14:paraId="0B0A790B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77F5EB4F" w14:textId="77777777" w:rsidTr="00C97FB1">
        <w:trPr>
          <w:trHeight w:val="179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E7C70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Seafood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9FD"/>
            <w:vAlign w:val="center"/>
          </w:tcPr>
          <w:p w14:paraId="5B38AFB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7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ECE"/>
            <w:vAlign w:val="center"/>
          </w:tcPr>
          <w:p w14:paraId="28BA40A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9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2E2"/>
            <w:vAlign w:val="center"/>
          </w:tcPr>
          <w:p w14:paraId="0C4EDE20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2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8E8"/>
            <w:vAlign w:val="center"/>
          </w:tcPr>
          <w:p w14:paraId="48AC1F7B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9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ECE"/>
            <w:vAlign w:val="center"/>
          </w:tcPr>
          <w:p w14:paraId="0E4091D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0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8D8"/>
            <w:vAlign w:val="center"/>
          </w:tcPr>
          <w:p w14:paraId="5E26DA7D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5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2E2"/>
            <w:vAlign w:val="center"/>
          </w:tcPr>
          <w:p w14:paraId="1398C5E7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1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4C4"/>
            <w:vAlign w:val="center"/>
          </w:tcPr>
          <w:p w14:paraId="66ECF63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3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1C1"/>
            <w:vAlign w:val="center"/>
          </w:tcPr>
          <w:p w14:paraId="2BAFCC18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5 </w:t>
            </w:r>
          </w:p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357C34" w14:textId="77777777" w:rsidR="00404603" w:rsidRPr="003B5E7D" w:rsidRDefault="00404603" w:rsidP="00C97FB1"/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EA954F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6EB6F0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6CFAB8" w14:textId="77777777" w:rsidR="00404603" w:rsidRPr="003B5E7D" w:rsidRDefault="00404603" w:rsidP="00C97FB1"/>
        </w:tc>
        <w:tc>
          <w:tcPr>
            <w:tcW w:w="204" w:type="dxa"/>
          </w:tcPr>
          <w:p w14:paraId="33DB1D0B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35472D2C" w14:textId="77777777" w:rsidTr="00C97FB1">
        <w:trPr>
          <w:trHeight w:val="186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13E5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Meat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F6FD"/>
            <w:vAlign w:val="center"/>
          </w:tcPr>
          <w:p w14:paraId="37D281F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11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6F6"/>
            <w:vAlign w:val="center"/>
          </w:tcPr>
          <w:p w14:paraId="21D127E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4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AFE"/>
            <w:vAlign w:val="center"/>
          </w:tcPr>
          <w:p w14:paraId="6FF4280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6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4F4"/>
            <w:vAlign w:val="center"/>
          </w:tcPr>
          <w:p w14:paraId="04B051FD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4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CFE"/>
            <w:vAlign w:val="center"/>
          </w:tcPr>
          <w:p w14:paraId="7B46084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3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CFE"/>
            <w:vAlign w:val="center"/>
          </w:tcPr>
          <w:p w14:paraId="48B8CD4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3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AFE"/>
            <w:vAlign w:val="center"/>
          </w:tcPr>
          <w:p w14:paraId="74A736D0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5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0F0"/>
            <w:vAlign w:val="center"/>
          </w:tcPr>
          <w:p w14:paraId="4DEEC19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6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6F6"/>
            <w:vAlign w:val="center"/>
          </w:tcPr>
          <w:p w14:paraId="5B85E41F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4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ECE"/>
            <w:vAlign w:val="center"/>
          </w:tcPr>
          <w:p w14:paraId="3A8D556D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0 </w:t>
            </w:r>
          </w:p>
        </w:tc>
        <w:tc>
          <w:tcPr>
            <w:tcW w:w="6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12FA1B" w14:textId="77777777" w:rsidR="00404603" w:rsidRPr="003B5E7D" w:rsidRDefault="00404603" w:rsidP="00C97FB1"/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11D0E7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87E166" w14:textId="77777777" w:rsidR="00404603" w:rsidRPr="003B5E7D" w:rsidRDefault="00404603" w:rsidP="00C97FB1"/>
        </w:tc>
        <w:tc>
          <w:tcPr>
            <w:tcW w:w="204" w:type="dxa"/>
          </w:tcPr>
          <w:p w14:paraId="77DEB15D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064245F1" w14:textId="77777777" w:rsidTr="00C97FB1">
        <w:trPr>
          <w:trHeight w:val="206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CC97B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Egg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CFE"/>
            <w:vAlign w:val="center"/>
          </w:tcPr>
          <w:p w14:paraId="47EA14A7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4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EB"/>
            <w:vAlign w:val="center"/>
          </w:tcPr>
          <w:p w14:paraId="7A27218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8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6F6"/>
            <w:vAlign w:val="center"/>
          </w:tcPr>
          <w:p w14:paraId="4A3D661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4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1A578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0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EB"/>
            <w:vAlign w:val="center"/>
          </w:tcPr>
          <w:p w14:paraId="78B5B9C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8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7F7"/>
            <w:vAlign w:val="center"/>
          </w:tcPr>
          <w:p w14:paraId="6EA497D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3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vAlign w:val="center"/>
          </w:tcPr>
          <w:p w14:paraId="3B62659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0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FEF"/>
            <w:vAlign w:val="center"/>
          </w:tcPr>
          <w:p w14:paraId="48DFC17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E"/>
            <w:vAlign w:val="center"/>
          </w:tcPr>
          <w:p w14:paraId="4B0D14B8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BEB"/>
            <w:vAlign w:val="center"/>
          </w:tcPr>
          <w:p w14:paraId="4FE0BCAC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8 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3E3"/>
            <w:vAlign w:val="center"/>
          </w:tcPr>
          <w:p w14:paraId="7BB2E68D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1 </w:t>
            </w:r>
          </w:p>
        </w:tc>
        <w:tc>
          <w:tcPr>
            <w:tcW w:w="59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43A7C9" w14:textId="77777777" w:rsidR="00404603" w:rsidRPr="003B5E7D" w:rsidRDefault="00404603" w:rsidP="00C97FB1"/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888789" w14:textId="77777777" w:rsidR="00404603" w:rsidRPr="003B5E7D" w:rsidRDefault="00404603" w:rsidP="00C97FB1"/>
        </w:tc>
        <w:tc>
          <w:tcPr>
            <w:tcW w:w="204" w:type="dxa"/>
          </w:tcPr>
          <w:p w14:paraId="37C4717B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19D84B4E" w14:textId="77777777" w:rsidTr="00C97FB1">
        <w:trPr>
          <w:trHeight w:val="211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1E241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Dairy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EEFB"/>
            <w:vAlign w:val="center"/>
          </w:tcPr>
          <w:p w14:paraId="0CD197D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21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vAlign w:val="center"/>
          </w:tcPr>
          <w:p w14:paraId="5FBA6D0A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0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AFA"/>
            <w:vAlign w:val="center"/>
          </w:tcPr>
          <w:p w14:paraId="0DF60E5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2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EFE"/>
            <w:vAlign w:val="center"/>
          </w:tcPr>
          <w:p w14:paraId="33912D8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1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8F8"/>
            <w:vAlign w:val="center"/>
          </w:tcPr>
          <w:p w14:paraId="638C223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3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BFE"/>
            <w:vAlign w:val="center"/>
          </w:tcPr>
          <w:p w14:paraId="12090B65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5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8E8"/>
            <w:vAlign w:val="center"/>
          </w:tcPr>
          <w:p w14:paraId="0006E7C1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9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DFD"/>
            <w:vAlign w:val="center"/>
          </w:tcPr>
          <w:p w14:paraId="23F5843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1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6F6"/>
            <w:vAlign w:val="center"/>
          </w:tcPr>
          <w:p w14:paraId="1CDE3F8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4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CFE"/>
            <w:vAlign w:val="center"/>
          </w:tcPr>
          <w:p w14:paraId="1537BD5E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3 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F6FD"/>
            <w:vAlign w:val="center"/>
          </w:tcPr>
          <w:p w14:paraId="16686FC8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11 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AEA"/>
            <w:vAlign w:val="center"/>
          </w:tcPr>
          <w:p w14:paraId="3F94FAB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8 </w:t>
            </w:r>
          </w:p>
        </w:tc>
        <w:tc>
          <w:tcPr>
            <w:tcW w:w="65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62F4A7" w14:textId="77777777" w:rsidR="00404603" w:rsidRPr="003B5E7D" w:rsidRDefault="00404603" w:rsidP="00C97FB1"/>
        </w:tc>
        <w:tc>
          <w:tcPr>
            <w:tcW w:w="204" w:type="dxa"/>
          </w:tcPr>
          <w:p w14:paraId="5C509105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  <w:tr w:rsidR="00B641C8" w14:paraId="03D4086D" w14:textId="77777777" w:rsidTr="00C97FB1">
        <w:trPr>
          <w:trHeight w:val="231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DA4B0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>Confectionery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BFE"/>
            <w:vAlign w:val="center"/>
          </w:tcPr>
          <w:p w14:paraId="0133B401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-0.04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BDB"/>
            <w:vAlign w:val="center"/>
          </w:tcPr>
          <w:p w14:paraId="378D4974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4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AFA"/>
            <w:vAlign w:val="center"/>
          </w:tcPr>
          <w:p w14:paraId="4247BEBC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2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B9B9"/>
            <w:vAlign w:val="center"/>
          </w:tcPr>
          <w:p w14:paraId="556CFE33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28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8F8"/>
            <w:vAlign w:val="center"/>
          </w:tcPr>
          <w:p w14:paraId="5160C471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3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6F6"/>
            <w:vAlign w:val="center"/>
          </w:tcPr>
          <w:p w14:paraId="085CFBB2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4 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ADA"/>
            <w:vAlign w:val="center"/>
          </w:tcPr>
          <w:p w14:paraId="72308A91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5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D"/>
            <w:vAlign w:val="center"/>
          </w:tcPr>
          <w:p w14:paraId="4B40D1A3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13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FEF"/>
            <w:vAlign w:val="center"/>
          </w:tcPr>
          <w:p w14:paraId="10B748E3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E"/>
            <w:vAlign w:val="center"/>
          </w:tcPr>
          <w:p w14:paraId="6273EACE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F2"/>
            <w:vAlign w:val="center"/>
          </w:tcPr>
          <w:p w14:paraId="1403BF79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5 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AFA"/>
            <w:vAlign w:val="center"/>
          </w:tcPr>
          <w:p w14:paraId="6ED5483D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2 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DFD"/>
            <w:vAlign w:val="center"/>
          </w:tcPr>
          <w:p w14:paraId="074150B6" w14:textId="77777777" w:rsidR="00404603" w:rsidRPr="003B5E7D" w:rsidRDefault="00000000" w:rsidP="00C97FB1">
            <w:pPr>
              <w:spacing w:line="240" w:lineRule="auto"/>
              <w:rPr>
                <w:color w:val="000000"/>
                <w:sz w:val="20"/>
              </w:rPr>
            </w:pPr>
            <w:r w:rsidRPr="003B5E7D">
              <w:rPr>
                <w:color w:val="000000"/>
                <w:sz w:val="20"/>
              </w:rPr>
              <w:t xml:space="preserve">0.01 </w:t>
            </w:r>
          </w:p>
        </w:tc>
        <w:tc>
          <w:tcPr>
            <w:tcW w:w="204" w:type="dxa"/>
          </w:tcPr>
          <w:p w14:paraId="6FC21607" w14:textId="77777777" w:rsidR="00404603" w:rsidRPr="003B5E7D" w:rsidRDefault="00404603" w:rsidP="00C97FB1">
            <w:pPr>
              <w:spacing w:line="240" w:lineRule="auto"/>
              <w:rPr>
                <w:sz w:val="20"/>
              </w:rPr>
            </w:pPr>
          </w:p>
        </w:tc>
      </w:tr>
    </w:tbl>
    <w:p w14:paraId="7AE5F331" w14:textId="0D3BA0C1" w:rsidR="00404603" w:rsidRPr="00C6434D" w:rsidRDefault="00000000" w:rsidP="00C6434D">
      <w:r w:rsidRPr="003B5E7D">
        <w:t>Stronger positive correlations correspond to a more intense red color, whereas stronger negative correlations correspond to a more intense blue color. Data for all participants in both age groups in the discovery dataset are included.</w:t>
      </w:r>
    </w:p>
    <w:p w14:paraId="62AF98EF" w14:textId="77777777" w:rsidR="00404603" w:rsidRDefault="00000000" w:rsidP="00404603">
      <w:pPr>
        <w:rPr>
          <w:b/>
        </w:rPr>
      </w:pPr>
      <w:r w:rsidRPr="00047BFF">
        <w:rPr>
          <w:b/>
        </w:rPr>
        <w:lastRenderedPageBreak/>
        <w:t xml:space="preserve">Online Resource </w:t>
      </w:r>
      <w:r>
        <w:rPr>
          <w:b/>
        </w:rPr>
        <w:t>3</w:t>
      </w:r>
      <w:r w:rsidRPr="003B5E7D">
        <w:rPr>
          <w:b/>
        </w:rPr>
        <w:t xml:space="preserve"> Sex differences among the lipids that significantly correlated with food consumption in this </w:t>
      </w:r>
      <w:proofErr w:type="gramStart"/>
      <w:r w:rsidRPr="003B5E7D">
        <w:rPr>
          <w:b/>
        </w:rPr>
        <w:t>study</w:t>
      </w:r>
      <w:proofErr w:type="gramEnd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5"/>
        <w:gridCol w:w="515"/>
        <w:gridCol w:w="1127"/>
        <w:gridCol w:w="436"/>
        <w:gridCol w:w="1127"/>
        <w:gridCol w:w="1071"/>
        <w:gridCol w:w="749"/>
        <w:gridCol w:w="360"/>
        <w:gridCol w:w="520"/>
        <w:gridCol w:w="1320"/>
        <w:gridCol w:w="520"/>
        <w:gridCol w:w="1320"/>
        <w:gridCol w:w="1160"/>
        <w:gridCol w:w="840"/>
        <w:gridCol w:w="360"/>
      </w:tblGrid>
      <w:tr w:rsidR="00C6434D" w:rsidRPr="00C6434D" w14:paraId="43254304" w14:textId="77777777" w:rsidTr="00C6434D">
        <w:trPr>
          <w:trHeight w:val="400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9F91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Lipid Name</w:t>
            </w:r>
          </w:p>
        </w:tc>
        <w:tc>
          <w:tcPr>
            <w:tcW w:w="59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CE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Young</w:t>
            </w:r>
          </w:p>
        </w:tc>
        <w:tc>
          <w:tcPr>
            <w:tcW w:w="60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550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Old</w:t>
            </w:r>
          </w:p>
        </w:tc>
      </w:tr>
      <w:tr w:rsidR="00C6434D" w:rsidRPr="00C6434D" w14:paraId="469AEC05" w14:textId="77777777" w:rsidTr="00C6434D">
        <w:trPr>
          <w:trHeight w:val="400"/>
        </w:trPr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8B6E4" w14:textId="77777777" w:rsidR="00C6434D" w:rsidRPr="00C6434D" w:rsidRDefault="00C6434D" w:rsidP="00C6434D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F26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9F1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FA28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ex differences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BBE5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Effect size</w:t>
            </w:r>
          </w:p>
        </w:tc>
        <w:tc>
          <w:tcPr>
            <w:tcW w:w="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9FA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519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F77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C7F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ex differences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EC42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Effect size</w:t>
            </w:r>
          </w:p>
        </w:tc>
        <w:tc>
          <w:tcPr>
            <w:tcW w:w="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680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40BE1091" w14:textId="77777777" w:rsidTr="00C6434D">
        <w:trPr>
          <w:trHeight w:val="400"/>
        </w:trPr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46BF" w14:textId="77777777" w:rsidR="00C6434D" w:rsidRPr="00C6434D" w:rsidRDefault="00C6434D" w:rsidP="00C6434D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D97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858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CF8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6A6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9F28" w14:textId="77777777" w:rsidR="00C6434D" w:rsidRPr="00C6434D" w:rsidRDefault="00C6434D" w:rsidP="00C6434D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F86E9" w14:textId="77777777" w:rsidR="00C6434D" w:rsidRPr="00C6434D" w:rsidRDefault="00C6434D" w:rsidP="00C6434D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7A07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C16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D4F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1E6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86C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43198" w14:textId="77777777" w:rsidR="00C6434D" w:rsidRPr="00C6434D" w:rsidRDefault="00C6434D" w:rsidP="00C6434D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81FD" w14:textId="77777777" w:rsidR="00C6434D" w:rsidRPr="00C6434D" w:rsidRDefault="00C6434D" w:rsidP="00C6434D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AA4B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434D" w:rsidRPr="00C6434D" w14:paraId="37E6502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6FD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lysoPC</w:t>
            </w:r>
            <w:proofErr w:type="spell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 a C16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FA1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620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A0C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832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6A1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707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47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27A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E6E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64E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.81E-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50E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9D5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C9E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7ED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0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6C8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3D7869C0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011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lysoPC</w:t>
            </w:r>
            <w:proofErr w:type="spell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 a C17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EC56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3D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DB8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313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3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ECA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369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19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A8C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DD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C67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1CD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4A7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6F1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520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3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580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6F4F1EA5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B6B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28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DE7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DCA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6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150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EBB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3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7F1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0E6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3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F004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BEC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369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9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AF6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D2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1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2CC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CE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62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E91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677C1F2C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883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2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865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A7C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53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913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F041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5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4A9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40F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5A3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B31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.66E-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300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537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CA6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6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FC7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54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C87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05D50CC9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BFB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6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A19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47A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C091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D08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15B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0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D410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5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CBA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D56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D2E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2B5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2AE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B82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1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021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1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EAFF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076962AE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82DD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6: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B0F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189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7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8A4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CB0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8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EA6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0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014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1A84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161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406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C8D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ECD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38D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60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7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2BD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1DDD365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52D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6: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498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E15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897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2B4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2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185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C46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2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8F5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059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B3B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2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439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8B5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4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6AD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98B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23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BA8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204C9986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710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6: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013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A75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7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FCE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27E7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9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413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DEC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6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658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328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454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8AC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EF0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A73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6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159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2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5B4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20AA9FF1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5E5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8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972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D78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2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50A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EA4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6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C18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A39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3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F87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775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58D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13D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135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700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EB4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6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CCBF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8FA4CDC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B14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8: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AFC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42B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C6E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F33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3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7A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397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17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A23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86C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55F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6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A3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41B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6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02E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9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75C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BBC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75BB2D6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86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38: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993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F43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2AB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798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3CF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8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A2D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1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1D21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45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348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F13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DB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79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51D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6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C25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1849F8F7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22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40: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F18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2CB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9D2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F8B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7CB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5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4C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14D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558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DD7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9AE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9CF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76E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4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B7E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7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5BB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422D9678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E21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40: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555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9AE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A2B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CC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91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7B5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1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C06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1D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415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342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87F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EE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10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9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9EDE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147C07A3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621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42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01A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149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2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1FC8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F9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6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F06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7C5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5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AB7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D59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870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51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059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719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4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15C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4D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33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A7C4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929BC64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AE3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42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329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182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4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84F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4BB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0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C6A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21C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4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D963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7BB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D42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1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DBD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DB1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9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D13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903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23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4D6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46A5F3B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1CE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42: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665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2B4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903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9D2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9F1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6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5976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AEB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DAA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24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77A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085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5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631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3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A05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42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A61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53E7ACA7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079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42: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002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BF2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F7D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91B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AC5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5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3CF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6BC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5C2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403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EF8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98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C2F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9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E87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6D81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2FD1039D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64B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a C42: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EAA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A8E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107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AD9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E90C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1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15B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D00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0EA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124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612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82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0C0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CF3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6233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1294ED3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63A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PC ae C30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80F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5D4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07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B2E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4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FBB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A2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65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27B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4D6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8CA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2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E93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859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7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154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FE5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9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1643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1A0CCAE1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C5D5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0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E6E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A44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23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8C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952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0CA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36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680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2DC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5B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DFD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361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9A3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820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34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F94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5A3A0379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CD4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2: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688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B20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65D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1AC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7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31C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146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6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D30F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D00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4D6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060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7A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BCC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F39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1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63D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688003BE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270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4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0AD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998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5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906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C0B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9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26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981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3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E4C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570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193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7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184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834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5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0D5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CF4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92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352E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1FB8051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8EA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4: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757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ECB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7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4C87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B94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7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95A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7AB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7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98B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D8E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251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5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5B1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885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8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8AC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18C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5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78FF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62F2BDB5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675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6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314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004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7AD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16C8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1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779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8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2DCE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C1C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58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36F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ECD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9E2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6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C73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680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19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F4D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15B44DA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4A30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6: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B21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E99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09C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410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1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AD2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EA0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6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796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A8C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DAB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6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D18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7FC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ED4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CF2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2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F50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CB07179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F5B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6: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AB0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DA5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A2B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AE1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9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46C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106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6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ACD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65C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93E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8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F47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24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6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A17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003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72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321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F39D3C9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15F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6: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350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DDF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0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AB0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761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498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41D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E2D3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983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339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48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07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577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1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899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F89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5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A22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A2243C0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EBE8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8: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37B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A9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5DD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6B4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3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484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6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CDC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C434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E87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F48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3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839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C3B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7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781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7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A7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05D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615F9EEC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08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8: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D19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806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7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C4E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DC0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5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E9A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E094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3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B46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6B1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60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1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123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8AD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5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74D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EC9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4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353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34852418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A2D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8: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3190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C0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4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15A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FC8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6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158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7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666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1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C01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BBB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76B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2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CB9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0EC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6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D73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45C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9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B33E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3827A7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68D0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38: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228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58C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8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85D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0C2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3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055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9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E9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1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6F8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4A6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6DC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8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280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871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1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0C9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11B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566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00D54D50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5CD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40: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422C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621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0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195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FF7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4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32E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AA1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3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98E3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169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FF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7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4DD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9BA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2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17A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8F4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6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453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10AC1880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B2F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40: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148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B5F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10F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BD1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3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472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DD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26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1B1E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4E8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635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04E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EFC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1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C26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32C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0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85F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7C38AE53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94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C ae C40: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462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4D7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9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8FE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13C1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1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96B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E75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B33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25F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43A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0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156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A8F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4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E23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898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5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F96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16C40A79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9D5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M (OH) C14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D25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965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6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651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D7B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5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F99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51A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6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021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CE3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3E7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6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57C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634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0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CA9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021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27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EFE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DE20384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751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M (OH) C16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930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737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4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A725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CEC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7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40D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74A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5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8CC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75A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782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3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A2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00E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5EC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306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6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0B1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1D9F92A4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D0C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M C26: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EC0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4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E04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1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B07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0F8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9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BF0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3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635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2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2274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836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4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AFE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091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4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8F4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3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FA0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6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9B5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154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318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6AF468A5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5BB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DH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F856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435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3DA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9F0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6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9FD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3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66C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5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27C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989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4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F71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92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EAC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D23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5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E7E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5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B961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32510907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7AC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EP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FAC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7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FBF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F6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2DF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46B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83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7B0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826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3CE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3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261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EE5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2D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0E1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4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7F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2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A8A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33DA97F3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1CC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r</w:t>
            </w:r>
            <w:proofErr w:type="spell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(d16:1/23: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99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4E2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B8CF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1AC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9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1FF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0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86B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4271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B27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3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F2D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92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4FD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8DA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0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E90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959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1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EEAF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2FDC8B9B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201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Cer</w:t>
            </w:r>
            <w:proofErr w:type="spell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(d18:1/22: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F1E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820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2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59D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B7F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6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318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5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343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1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C50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116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8C4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5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B93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488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61F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35A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52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8FCE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BFD25A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94D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r</w:t>
            </w:r>
            <w:proofErr w:type="spell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(d18:1/26: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078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6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A73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000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143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1A2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4A3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9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568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A52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ABD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862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D28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F29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76D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18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2CD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24A4BDC5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DF9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r</w:t>
            </w:r>
            <w:proofErr w:type="spell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(d18:2/22: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C4B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C6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639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3B7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0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068F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1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7C2C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1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B14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BED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2ED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4F3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90E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D60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7CA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0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99D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2C11E6E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F60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r</w:t>
            </w:r>
            <w:proofErr w:type="spell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(d18:2/24: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0F2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975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E3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E63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4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153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748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77C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E15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7F2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06B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036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887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766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8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F47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9231838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0C3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0: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AB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484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0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162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612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9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167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6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139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0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6613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B0E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85F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E12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548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98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72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C7A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5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DA3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1277FBA8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E49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1B92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567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22D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805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F78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3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3DE8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1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235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4D9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9DC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969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DFC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1B2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828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8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9EE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354101FF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198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EE9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214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146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E12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37B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9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10D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1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EC23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C10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DF0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50E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8D7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655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CD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9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41E1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ED55E68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6626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Hex3Cer(d18:1_22: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5D2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6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D42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7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4D6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710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5EF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689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5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552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BE9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7A2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7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2FD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00B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A1F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224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6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49D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224D4E2F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7B5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:0_38: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D3D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3A1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68A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E3B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4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54D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DFEF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7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1B2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784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D09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50A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2D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2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8C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BD0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55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8F5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FEF6007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168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:0_38: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F38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5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89B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EFA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B06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9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531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1E0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6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EFF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FFD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5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D9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1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99D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5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34F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484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272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9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09E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220DB4F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3B6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:0_40: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0AB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6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F92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5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004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2C4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8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CDF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95C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38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039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6B3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679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C55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6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E73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8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9ED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708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41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E38E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18933B40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8E0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:0_40:8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4BC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BA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2394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299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9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722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DB4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46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E03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074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2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2D4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C76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970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AEC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984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3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C39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299BBCB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B83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:1_34: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68D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6C1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E82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F22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9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441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5F5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C57F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8AE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A96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5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180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8EF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95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C1E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0C5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212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59BF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7BA34694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B70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:1_38: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800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434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0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25B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509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1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A7C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EE2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7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5A3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8FC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933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88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927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E7D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8E9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A62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41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EC5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76AB844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837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8:0_38: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550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D85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952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528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033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150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5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9EE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938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8D4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9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FA8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A79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712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8D1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16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1789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4E2DD658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DF9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8:1_38: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C1B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F1E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03C5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383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8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6E1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655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66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A00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C72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9C6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03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CE1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806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57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E74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40B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8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C574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D6015E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DAB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8:1_38: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814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7DD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CDB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3B8A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D01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E26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4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AB0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4AA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148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597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ECF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79F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3E4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19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5CA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3BCD038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672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8:2_38: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0EA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E65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9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C6D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BA8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5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F05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F252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4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2F90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999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9CA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88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97D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5B7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3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B2D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5D9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4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0768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7BBF77F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880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0:5_34: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EFB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0A0D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6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007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B7F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74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6E0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7F8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7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33B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6BC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22F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230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EB0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3E1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050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50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3BEE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4FEB2EEC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9B6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0:5_34: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973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AF7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30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083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620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7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636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B96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59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0487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93F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84B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F80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3FE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D01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BA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7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C9F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1B10148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E8E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0:5_36: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BA1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F71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62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4AE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3FD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1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A5E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220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55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263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8E6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17F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B6C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B0E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516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FBF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289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D52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78B20FFC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82E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0:5_36: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192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D89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C4E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175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5C97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9D3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0991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AB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BD4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4BF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1FE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7F1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5D1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157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283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6434D" w:rsidRPr="00C6434D" w14:paraId="4DFA0514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2B5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5_34: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492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4A1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189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714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35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962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2CD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66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ADB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F4A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3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0E4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2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4CF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D97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5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022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3E8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411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AF11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346A66D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AB4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5_34: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9D6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A95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45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0A96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E81A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27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728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978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5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052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B7F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5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D3E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8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EFB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552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2F5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717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2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30BC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59146BA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888C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6_32: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C3A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9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F8F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E16D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206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4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325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B67B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65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7C6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4E9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C22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2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676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93D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97B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186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527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2DF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75E0A67A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2EE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6_32: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0F9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7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F77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613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468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68E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E69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D73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3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CBCB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05C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BE1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82E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85C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DD1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8A6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436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5D5D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2FF7D688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938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6_34:1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699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FE5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FBE0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C58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1A2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D80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9BA2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43B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56E2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1E0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CB2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9F5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C1B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47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8615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44A656C2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DF7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6_34: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E40C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77F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48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8C1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BD33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6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108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C5A4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4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B30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E29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ACE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B89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5164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447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781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425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10D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6434D" w:rsidRPr="00C6434D" w14:paraId="092DEC16" w14:textId="77777777" w:rsidTr="00C6434D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28F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TG(</w:t>
            </w:r>
            <w:proofErr w:type="gramEnd"/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2:6_34: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796E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6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2170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B389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4D56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A96A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4B28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>-0.3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1CEA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1F9D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3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A55F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177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8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DD91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B307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0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0BF5" w14:textId="77777777" w:rsidR="00C6434D" w:rsidRPr="00C6434D" w:rsidRDefault="00C6434D" w:rsidP="00C6434D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C6434D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337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6596" w14:textId="77777777" w:rsidR="00C6434D" w:rsidRPr="00C6434D" w:rsidRDefault="00C6434D" w:rsidP="00C6434D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4D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</w:tbl>
    <w:p w14:paraId="2F21B1CE" w14:textId="77777777" w:rsidR="00404603" w:rsidRDefault="00000000" w:rsidP="00404603">
      <w:r w:rsidRPr="003B5E7D">
        <w:t>Sex difference was estimated by using Wilcoxon rank-sum test. The values for the test were the log-transformed lipid concentration. Effect size which was subtract male from female was calculated by using Cohen’s d</w:t>
      </w:r>
      <w:r w:rsidR="00716E74">
        <w:t xml:space="preserve"> (</w:t>
      </w:r>
      <w:r w:rsidR="00716E74" w:rsidRPr="006B7E49">
        <w:rPr>
          <w:sz w:val="24"/>
          <w:szCs w:val="24"/>
        </w:rPr>
        <w:t>Cohen</w:t>
      </w:r>
      <w:r w:rsidR="00716E74">
        <w:rPr>
          <w:sz w:val="24"/>
          <w:szCs w:val="24"/>
        </w:rPr>
        <w:t xml:space="preserve"> 2013</w:t>
      </w:r>
      <w:proofErr w:type="gramStart"/>
      <w:r w:rsidR="00716E74">
        <w:t>)</w:t>
      </w:r>
      <w:r w:rsidRPr="003B5E7D">
        <w:t xml:space="preserve"> </w:t>
      </w:r>
      <w:r w:rsidR="00716E74">
        <w:t>.</w:t>
      </w:r>
      <w:proofErr w:type="gramEnd"/>
    </w:p>
    <w:p w14:paraId="6DA6924E" w14:textId="1DED0BCE" w:rsidR="00C6434D" w:rsidRPr="00716E74" w:rsidRDefault="00C6434D" w:rsidP="00404603">
      <w:r>
        <w:rPr>
          <w:rFonts w:hint="eastAsia"/>
        </w:rPr>
        <w:t>S</w:t>
      </w:r>
      <w:r>
        <w:t xml:space="preserve">ex differences </w:t>
      </w:r>
      <w:r w:rsidRPr="003B5E7D">
        <w:t>Wilcoxon rank-sum test</w:t>
      </w:r>
      <w:r>
        <w:t xml:space="preserve"> p-value &lt;= 0.001 and |</w:t>
      </w:r>
      <w:r w:rsidRPr="00C6434D">
        <w:t xml:space="preserve"> </w:t>
      </w:r>
      <w:r w:rsidRPr="003B5E7D">
        <w:t>Cohen’s d</w:t>
      </w:r>
      <w:r>
        <w:t>| &gt;= 0.2 were shown by *.</w:t>
      </w:r>
    </w:p>
    <w:p w14:paraId="680C28EC" w14:textId="77777777" w:rsidR="00404603" w:rsidRPr="003B5E7D" w:rsidRDefault="00404603" w:rsidP="00404603"/>
    <w:p w14:paraId="358AD321" w14:textId="77777777" w:rsidR="00404603" w:rsidRPr="003B5E7D" w:rsidRDefault="00000000" w:rsidP="00404603">
      <w:pPr>
        <w:spacing w:line="240" w:lineRule="auto"/>
        <w:rPr>
          <w:sz w:val="21"/>
        </w:rPr>
      </w:pPr>
      <w:r w:rsidRPr="003B5E7D">
        <w:rPr>
          <w:sz w:val="21"/>
        </w:rPr>
        <w:br w:type="page"/>
      </w:r>
    </w:p>
    <w:p w14:paraId="29D27A52" w14:textId="77777777" w:rsidR="00404603" w:rsidRDefault="00000000" w:rsidP="00404603">
      <w:pPr>
        <w:rPr>
          <w:b/>
        </w:rPr>
      </w:pPr>
      <w:r w:rsidRPr="00047BFF">
        <w:rPr>
          <w:b/>
        </w:rPr>
        <w:lastRenderedPageBreak/>
        <w:t xml:space="preserve">Online Resource </w:t>
      </w:r>
      <w:r>
        <w:rPr>
          <w:b/>
        </w:rPr>
        <w:t>4</w:t>
      </w:r>
      <w:r w:rsidRPr="003B5E7D">
        <w:rPr>
          <w:b/>
        </w:rPr>
        <w:t xml:space="preserve"> Sex differences among food consumption</w:t>
      </w:r>
    </w:p>
    <w:tbl>
      <w:tblPr>
        <w:tblW w:w="12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520"/>
        <w:gridCol w:w="1320"/>
        <w:gridCol w:w="440"/>
        <w:gridCol w:w="1320"/>
        <w:gridCol w:w="1160"/>
        <w:gridCol w:w="840"/>
        <w:gridCol w:w="520"/>
        <w:gridCol w:w="1320"/>
        <w:gridCol w:w="520"/>
        <w:gridCol w:w="1320"/>
        <w:gridCol w:w="1160"/>
        <w:gridCol w:w="840"/>
      </w:tblGrid>
      <w:tr w:rsidR="008255DC" w:rsidRPr="008255DC" w14:paraId="212E04E5" w14:textId="77777777" w:rsidTr="008255DC">
        <w:trPr>
          <w:trHeight w:val="420"/>
        </w:trPr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1940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Food Name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80EA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Young</w:t>
            </w:r>
          </w:p>
        </w:tc>
        <w:tc>
          <w:tcPr>
            <w:tcW w:w="56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8101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Old</w:t>
            </w:r>
          </w:p>
        </w:tc>
      </w:tr>
      <w:tr w:rsidR="008255DC" w:rsidRPr="008255DC" w14:paraId="2AD34A70" w14:textId="77777777" w:rsidTr="008255DC">
        <w:trPr>
          <w:trHeight w:val="420"/>
        </w:trPr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E840E" w14:textId="77777777" w:rsidR="008255DC" w:rsidRPr="008255DC" w:rsidRDefault="008255DC" w:rsidP="008255DC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CF62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B69A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18D9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ex differences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1330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Effect size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0036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ED75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8E1E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ex differences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0247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Effect size</w:t>
            </w:r>
          </w:p>
        </w:tc>
      </w:tr>
      <w:tr w:rsidR="008255DC" w:rsidRPr="008255DC" w14:paraId="13A967BA" w14:textId="77777777" w:rsidTr="008255DC">
        <w:trPr>
          <w:trHeight w:val="420"/>
        </w:trPr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B6B81" w14:textId="77777777" w:rsidR="008255DC" w:rsidRPr="008255DC" w:rsidRDefault="008255DC" w:rsidP="008255DC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7EBE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21E6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4A68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4D4D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53EF9" w14:textId="77777777" w:rsidR="008255DC" w:rsidRPr="008255DC" w:rsidRDefault="008255DC" w:rsidP="008255DC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DC99F" w14:textId="77777777" w:rsidR="008255DC" w:rsidRPr="008255DC" w:rsidRDefault="008255DC" w:rsidP="008255DC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CB99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7E39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2F19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C2B78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hapiro-wilk test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C51BD" w14:textId="77777777" w:rsidR="008255DC" w:rsidRPr="008255DC" w:rsidRDefault="008255DC" w:rsidP="008255DC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8B3E0" w14:textId="77777777" w:rsidR="008255DC" w:rsidRPr="008255DC" w:rsidRDefault="008255DC" w:rsidP="008255DC">
            <w:pPr>
              <w:spacing w:after="0" w:line="240" w:lineRule="auto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8255DC" w:rsidRPr="008255DC" w14:paraId="678E2DBF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D0BC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ere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8EC5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0924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8E6F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07F0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5E0F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56BF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FF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FF0000"/>
                <w:kern w:val="0"/>
                <w:sz w:val="15"/>
                <w:szCs w:val="15"/>
                <w14:ligatures w14:val="none"/>
              </w:rPr>
              <w:t xml:space="preserve">-0.7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C5D4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2596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B700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5D548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422B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4391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FF0000"/>
                <w:kern w:val="0"/>
                <w:sz w:val="15"/>
                <w:szCs w:val="15"/>
                <w14:ligatures w14:val="none"/>
              </w:rPr>
              <w:t xml:space="preserve">-0.72 </w:t>
            </w:r>
          </w:p>
        </w:tc>
      </w:tr>
      <w:tr w:rsidR="008255DC" w:rsidRPr="008255DC" w14:paraId="4B7AEBC4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D9C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otato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91FA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1356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94B5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CFE1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B660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61FE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42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33A2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A1A4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975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D0A18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9045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99F8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41 </w:t>
            </w:r>
          </w:p>
        </w:tc>
      </w:tr>
      <w:tr w:rsidR="008255DC" w:rsidRPr="008255DC" w14:paraId="23E41F9D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3AE98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uls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DE8B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68D9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318D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D16D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155E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929B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2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1AD5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4B3D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4C80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B7F5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1775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CF23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7 </w:t>
            </w:r>
          </w:p>
        </w:tc>
      </w:tr>
      <w:tr w:rsidR="008255DC" w:rsidRPr="008255DC" w14:paraId="13AD8CE0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8D6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Nuts and seed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640D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808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A7DA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311F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D1B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2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BBCF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11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D14E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73B6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ED0B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8A37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4CB0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E86F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1 </w:t>
            </w:r>
          </w:p>
        </w:tc>
      </w:tr>
      <w:tr w:rsidR="008255DC" w:rsidRPr="008255DC" w14:paraId="0001F53E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2359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Vegetabl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F590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7DDC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2F80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1DFE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6DBE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F485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38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40F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8038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C0EC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1010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13D9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5823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46 </w:t>
            </w:r>
          </w:p>
        </w:tc>
      </w:tr>
      <w:tr w:rsidR="008255DC" w:rsidRPr="008255DC" w14:paraId="1878C283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9FCE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Pickl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7F84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D3CC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2392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734E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4801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1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1EE5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7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10AE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CC39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973F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2B65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9881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5959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3 </w:t>
            </w:r>
          </w:p>
        </w:tc>
      </w:tr>
      <w:tr w:rsidR="008255DC" w:rsidRPr="008255DC" w14:paraId="7FFB5D4E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ACA6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Fruit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458D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2090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0225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309B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7EF8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D875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3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D879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6AEA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7028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7CD6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0C22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4960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47 </w:t>
            </w:r>
          </w:p>
        </w:tc>
      </w:tr>
      <w:tr w:rsidR="008255DC" w:rsidRPr="008255DC" w14:paraId="196E42BF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77B5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Mushroom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371C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0A97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25A0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58F6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BEEE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84D5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61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BB22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F9C1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461F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0314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0439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EECC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58 </w:t>
            </w:r>
          </w:p>
        </w:tc>
      </w:tr>
      <w:tr w:rsidR="008255DC" w:rsidRPr="008255DC" w14:paraId="470B9070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3528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eawee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3022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57F1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9335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2EA2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E467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3259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04B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1CC0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DC8B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A04F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CAA6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2203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1 </w:t>
            </w:r>
          </w:p>
        </w:tc>
      </w:tr>
      <w:tr w:rsidR="008255DC" w:rsidRPr="008255DC" w14:paraId="3C54400B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0EF1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Seaf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0BCA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29CE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06E8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7ECF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99A4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9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0E05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8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AA90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2E8A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32AB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AEAE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3594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4775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3 </w:t>
            </w:r>
          </w:p>
        </w:tc>
      </w:tr>
      <w:tr w:rsidR="008255DC" w:rsidRPr="008255DC" w14:paraId="5480C8BC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9B93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Mea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451C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2C38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398F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EFDE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0B65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096B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22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2428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FAF7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AD0A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2820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2788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742F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FF0000"/>
                <w:kern w:val="0"/>
                <w:sz w:val="15"/>
                <w:szCs w:val="15"/>
                <w14:ligatures w14:val="none"/>
              </w:rPr>
              <w:t xml:space="preserve">-0.01 </w:t>
            </w:r>
          </w:p>
        </w:tc>
      </w:tr>
      <w:tr w:rsidR="008255DC" w:rsidRPr="008255DC" w14:paraId="7ABDAA01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1A75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Egg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CB228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B7962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C57B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D699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8672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4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902F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40E2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0E0F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4216E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3326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28C0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2381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02 </w:t>
            </w:r>
          </w:p>
        </w:tc>
      </w:tr>
      <w:tr w:rsidR="008255DC" w:rsidRPr="008255DC" w14:paraId="2EC7F59E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FF3A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Dair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3414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C4B6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5D65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C56E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E44C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0E82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3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7D01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65EE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4141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2C0F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0C5A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A706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36 </w:t>
            </w:r>
          </w:p>
        </w:tc>
      </w:tr>
      <w:tr w:rsidR="008255DC" w:rsidRPr="008255DC" w14:paraId="63869F2A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6771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Fats and oi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31B74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0D4C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0CE5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96BF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107E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.0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902E8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0.15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15DE3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BC4F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079C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D4BD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806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56D80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33 </w:t>
            </w:r>
          </w:p>
        </w:tc>
      </w:tr>
      <w:tr w:rsidR="008255DC" w:rsidRPr="008255DC" w14:paraId="7F779196" w14:textId="77777777" w:rsidTr="008255DC">
        <w:trPr>
          <w:trHeight w:val="42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4FC0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Confectioner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5765A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A446C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FA219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A8221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F1F27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AFC0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4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4533F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A472B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907B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94F06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9495D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02065" w14:textId="77777777" w:rsidR="008255DC" w:rsidRPr="008255DC" w:rsidRDefault="008255DC" w:rsidP="008255DC">
            <w:pPr>
              <w:spacing w:after="0" w:line="24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255D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0.47 </w:t>
            </w:r>
          </w:p>
        </w:tc>
      </w:tr>
    </w:tbl>
    <w:p w14:paraId="66E3088B" w14:textId="77777777" w:rsidR="00716E74" w:rsidRPr="003B5E7D" w:rsidRDefault="00716E74" w:rsidP="00716E74">
      <w:r w:rsidRPr="003B5E7D">
        <w:t>Sex difference was estimated by using Wilcoxon rank-sum test. The values for the test were the log-transformed</w:t>
      </w:r>
      <w:r>
        <w:t xml:space="preserve"> food consumption</w:t>
      </w:r>
      <w:r w:rsidRPr="003B5E7D">
        <w:t xml:space="preserve">. Effect size which was subtract male from female was calculated by using Cohen’s </w:t>
      </w:r>
      <w:r w:rsidRPr="00716E74">
        <w:t>d (</w:t>
      </w:r>
      <w:r w:rsidRPr="006B7E49">
        <w:rPr>
          <w:sz w:val="24"/>
          <w:szCs w:val="24"/>
        </w:rPr>
        <w:t>Cohen</w:t>
      </w:r>
      <w:r>
        <w:rPr>
          <w:sz w:val="24"/>
          <w:szCs w:val="24"/>
        </w:rPr>
        <w:t xml:space="preserve"> 2013</w:t>
      </w:r>
      <w:r w:rsidRPr="00716E74">
        <w:t>)</w:t>
      </w:r>
      <w:r w:rsidRPr="003B5E7D">
        <w:t xml:space="preserve">. </w:t>
      </w:r>
    </w:p>
    <w:p w14:paraId="04231920" w14:textId="77777777" w:rsidR="008255DC" w:rsidRDefault="008255DC">
      <w:pPr>
        <w:sectPr w:rsidR="008255DC" w:rsidSect="004E6A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57BA12" w14:textId="77777777" w:rsidR="00182200" w:rsidRDefault="00182200"/>
    <w:p w14:paraId="27B375CA" w14:textId="383ADA20" w:rsidR="00182200" w:rsidRDefault="00824D85">
      <w:r w:rsidRPr="00824D85">
        <w:rPr>
          <w:noProof/>
        </w:rPr>
        <w:drawing>
          <wp:inline distT="0" distB="0" distL="0" distR="0" wp14:anchorId="44CEDE6F" wp14:editId="37E8D1C6">
            <wp:extent cx="5943600" cy="6856095"/>
            <wp:effectExtent l="0" t="0" r="0" b="0"/>
            <wp:docPr id="2158395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3953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E36DC" w14:textId="27C98BE3" w:rsidR="00182200" w:rsidRPr="009C5C99" w:rsidRDefault="00182200">
      <w:pPr>
        <w:rPr>
          <w:b/>
          <w:color w:val="000000" w:themeColor="text1"/>
        </w:rPr>
      </w:pPr>
      <w:r w:rsidRPr="009C5C99">
        <w:rPr>
          <w:b/>
          <w:color w:val="000000" w:themeColor="text1"/>
        </w:rPr>
        <w:t>Online Resource 5. Assessing the consistency of food-lipid correlations in male and female</w:t>
      </w:r>
      <w:r w:rsidR="00824D85" w:rsidRPr="009C5C99">
        <w:rPr>
          <w:b/>
          <w:color w:val="000000" w:themeColor="text1"/>
        </w:rPr>
        <w:t xml:space="preserve"> as well as younger and older age group</w:t>
      </w:r>
      <w:r w:rsidRPr="009C5C99">
        <w:rPr>
          <w:b/>
          <w:color w:val="000000" w:themeColor="text1"/>
        </w:rPr>
        <w:t xml:space="preserve">. </w:t>
      </w:r>
    </w:p>
    <w:p w14:paraId="72E97B4C" w14:textId="77777777" w:rsidR="00182200" w:rsidRPr="009C5C99" w:rsidRDefault="00182200">
      <w:pPr>
        <w:rPr>
          <w:b/>
          <w:color w:val="000000" w:themeColor="text1"/>
        </w:rPr>
      </w:pPr>
    </w:p>
    <w:p w14:paraId="7249583E" w14:textId="77777777" w:rsidR="00182200" w:rsidRPr="009C5C99" w:rsidRDefault="00182200">
      <w:pPr>
        <w:rPr>
          <w:color w:val="000000" w:themeColor="text1"/>
        </w:rPr>
      </w:pPr>
    </w:p>
    <w:p w14:paraId="4A13B398" w14:textId="11BE2F05" w:rsidR="00182200" w:rsidRPr="009C5C99" w:rsidRDefault="001137A1">
      <w:pPr>
        <w:rPr>
          <w:color w:val="000000" w:themeColor="text1"/>
        </w:rPr>
      </w:pPr>
      <w:r w:rsidRPr="002D3949">
        <w:rPr>
          <w:noProof/>
          <w:color w:val="000000" w:themeColor="text1"/>
        </w:rPr>
        <w:lastRenderedPageBreak/>
        <w:drawing>
          <wp:inline distT="0" distB="0" distL="0" distR="0" wp14:anchorId="481E7A74" wp14:editId="544C915A">
            <wp:extent cx="4864100" cy="3949700"/>
            <wp:effectExtent l="0" t="0" r="0" b="0"/>
            <wp:docPr id="4203134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31349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Start w:id="0"/>
      <w:commentRangeEnd w:id="0"/>
      <w:r w:rsidR="008A696D">
        <w:rPr>
          <w:rStyle w:val="a5"/>
          <w:szCs w:val="20"/>
        </w:rPr>
        <w:commentReference w:id="0"/>
      </w:r>
    </w:p>
    <w:p w14:paraId="4447360C" w14:textId="5DD8CCDE" w:rsidR="00182200" w:rsidRPr="009C5C99" w:rsidRDefault="00182200" w:rsidP="00182200">
      <w:pPr>
        <w:rPr>
          <w:b/>
          <w:color w:val="000000" w:themeColor="text1"/>
        </w:rPr>
      </w:pPr>
      <w:r w:rsidRPr="009C5C99">
        <w:rPr>
          <w:b/>
          <w:color w:val="000000" w:themeColor="text1"/>
        </w:rPr>
        <w:t>Online Resource 6. Assessing the consistency of food-lipid correlations in fasting and non-fasting. The correlations were calculated by using only older age group.</w:t>
      </w:r>
    </w:p>
    <w:p w14:paraId="02C74D27" w14:textId="77777777" w:rsidR="00182200" w:rsidRPr="00182200" w:rsidRDefault="00182200"/>
    <w:p w14:paraId="2188E402" w14:textId="77777777" w:rsidR="009C5C99" w:rsidRPr="00182200" w:rsidRDefault="009C5C99"/>
    <w:sectPr w:rsidR="009C5C99" w:rsidRPr="00182200" w:rsidSect="004E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佐藤　允治" w:date="2024-03-01T09:50:00Z" w:initials="MOU">
    <w:p w14:paraId="66EC4733" w14:textId="77777777" w:rsidR="008A696D" w:rsidRDefault="008A696D" w:rsidP="008A696D">
      <w:r>
        <w:rPr>
          <w:rStyle w:val="a5"/>
        </w:rPr>
        <w:annotationRef/>
      </w:r>
      <w:r>
        <w:rPr>
          <w:color w:val="000000"/>
          <w:sz w:val="20"/>
          <w:szCs w:val="20"/>
        </w:rPr>
        <w:t xml:space="preserve">The labels on X and Y axis were incorrect in the previous version (the labels in the previous version were miss-pasted from sex comparison). I rewrite them in correct labels. 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6EC473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F13AA3B" w16cex:dateUtc="2024-03-01T0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EC4733" w16cid:durableId="0F13AA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MinProN-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469B7"/>
    <w:multiLevelType w:val="hybridMultilevel"/>
    <w:tmpl w:val="A3DA79FE"/>
    <w:lvl w:ilvl="0" w:tplc="7690F5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CFCD8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AC8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844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BEA9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2AC1E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432A6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238D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4E61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32A58A2"/>
    <w:multiLevelType w:val="multilevel"/>
    <w:tmpl w:val="EC8C63F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1904645"/>
    <w:multiLevelType w:val="multilevel"/>
    <w:tmpl w:val="FD3ED80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6A82681"/>
    <w:multiLevelType w:val="multilevel"/>
    <w:tmpl w:val="C18A8470"/>
    <w:lvl w:ilvl="0">
      <w:start w:val="9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3447D53"/>
    <w:multiLevelType w:val="hybridMultilevel"/>
    <w:tmpl w:val="6EBC96FE"/>
    <w:lvl w:ilvl="0" w:tplc="5E0A19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C28AFA" w:tentative="1">
      <w:start w:val="1"/>
      <w:numFmt w:val="lowerLetter"/>
      <w:lvlText w:val="%2."/>
      <w:lvlJc w:val="left"/>
      <w:pPr>
        <w:ind w:left="1440" w:hanging="360"/>
      </w:pPr>
    </w:lvl>
    <w:lvl w:ilvl="2" w:tplc="418C206E" w:tentative="1">
      <w:start w:val="1"/>
      <w:numFmt w:val="lowerRoman"/>
      <w:lvlText w:val="%3."/>
      <w:lvlJc w:val="right"/>
      <w:pPr>
        <w:ind w:left="2160" w:hanging="180"/>
      </w:pPr>
    </w:lvl>
    <w:lvl w:ilvl="3" w:tplc="61BE14AC" w:tentative="1">
      <w:start w:val="1"/>
      <w:numFmt w:val="decimal"/>
      <w:lvlText w:val="%4."/>
      <w:lvlJc w:val="left"/>
      <w:pPr>
        <w:ind w:left="2880" w:hanging="360"/>
      </w:pPr>
    </w:lvl>
    <w:lvl w:ilvl="4" w:tplc="70C4A44C" w:tentative="1">
      <w:start w:val="1"/>
      <w:numFmt w:val="lowerLetter"/>
      <w:lvlText w:val="%5."/>
      <w:lvlJc w:val="left"/>
      <w:pPr>
        <w:ind w:left="3600" w:hanging="360"/>
      </w:pPr>
    </w:lvl>
    <w:lvl w:ilvl="5" w:tplc="7B68BD14" w:tentative="1">
      <w:start w:val="1"/>
      <w:numFmt w:val="lowerRoman"/>
      <w:lvlText w:val="%6."/>
      <w:lvlJc w:val="right"/>
      <w:pPr>
        <w:ind w:left="4320" w:hanging="180"/>
      </w:pPr>
    </w:lvl>
    <w:lvl w:ilvl="6" w:tplc="5922D2D8" w:tentative="1">
      <w:start w:val="1"/>
      <w:numFmt w:val="decimal"/>
      <w:lvlText w:val="%7."/>
      <w:lvlJc w:val="left"/>
      <w:pPr>
        <w:ind w:left="5040" w:hanging="360"/>
      </w:pPr>
    </w:lvl>
    <w:lvl w:ilvl="7" w:tplc="52201880" w:tentative="1">
      <w:start w:val="1"/>
      <w:numFmt w:val="lowerLetter"/>
      <w:lvlText w:val="%8."/>
      <w:lvlJc w:val="left"/>
      <w:pPr>
        <w:ind w:left="5760" w:hanging="360"/>
      </w:pPr>
    </w:lvl>
    <w:lvl w:ilvl="8" w:tplc="517687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743E55"/>
    <w:multiLevelType w:val="multilevel"/>
    <w:tmpl w:val="1012C544"/>
    <w:lvl w:ilvl="0">
      <w:start w:val="9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D3714AD"/>
    <w:multiLevelType w:val="multilevel"/>
    <w:tmpl w:val="BFF235E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11A17A4"/>
    <w:multiLevelType w:val="hybridMultilevel"/>
    <w:tmpl w:val="45A8B49E"/>
    <w:lvl w:ilvl="0" w:tplc="23F616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7EC7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D03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620F0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948EF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4CB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C0494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B0A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6EA0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6C8E3F37"/>
    <w:multiLevelType w:val="multilevel"/>
    <w:tmpl w:val="BDD89CE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6F3A44A7"/>
    <w:multiLevelType w:val="multilevel"/>
    <w:tmpl w:val="1EE6A8FC"/>
    <w:lvl w:ilvl="0">
      <w:start w:val="9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4F773DE"/>
    <w:multiLevelType w:val="multilevel"/>
    <w:tmpl w:val="CED2084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88512444">
    <w:abstractNumId w:val="7"/>
  </w:num>
  <w:num w:numId="2" w16cid:durableId="1827934940">
    <w:abstractNumId w:val="6"/>
  </w:num>
  <w:num w:numId="3" w16cid:durableId="889419019">
    <w:abstractNumId w:val="10"/>
  </w:num>
  <w:num w:numId="4" w16cid:durableId="11076866">
    <w:abstractNumId w:val="8"/>
  </w:num>
  <w:num w:numId="5" w16cid:durableId="1511799118">
    <w:abstractNumId w:val="9"/>
  </w:num>
  <w:num w:numId="6" w16cid:durableId="329257343">
    <w:abstractNumId w:val="5"/>
  </w:num>
  <w:num w:numId="7" w16cid:durableId="1668098903">
    <w:abstractNumId w:val="3"/>
  </w:num>
  <w:num w:numId="8" w16cid:durableId="1885017982">
    <w:abstractNumId w:val="2"/>
  </w:num>
  <w:num w:numId="9" w16cid:durableId="9111054">
    <w:abstractNumId w:val="1"/>
  </w:num>
  <w:num w:numId="10" w16cid:durableId="1855605515">
    <w:abstractNumId w:val="0"/>
  </w:num>
  <w:num w:numId="11" w16cid:durableId="994989964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佐藤　允治">
    <w15:presenceInfo w15:providerId="AD" w15:userId="S::mitsuharu.sato.e5@mso.tohoku.ac.jp::383a4d13-adee-43fc-87f9-8948372d0a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C0"/>
    <w:rsid w:val="00047BFF"/>
    <w:rsid w:val="001137A1"/>
    <w:rsid w:val="00172DAD"/>
    <w:rsid w:val="00182200"/>
    <w:rsid w:val="003B5E7D"/>
    <w:rsid w:val="00404603"/>
    <w:rsid w:val="004752C0"/>
    <w:rsid w:val="004E6A3F"/>
    <w:rsid w:val="00520BFB"/>
    <w:rsid w:val="00573301"/>
    <w:rsid w:val="0067743E"/>
    <w:rsid w:val="0070503C"/>
    <w:rsid w:val="00716E74"/>
    <w:rsid w:val="007E064F"/>
    <w:rsid w:val="008176D6"/>
    <w:rsid w:val="00824D85"/>
    <w:rsid w:val="008255DC"/>
    <w:rsid w:val="008A696D"/>
    <w:rsid w:val="00994B05"/>
    <w:rsid w:val="009C5C99"/>
    <w:rsid w:val="00A44FE8"/>
    <w:rsid w:val="00B638FD"/>
    <w:rsid w:val="00B641C8"/>
    <w:rsid w:val="00C6434D"/>
    <w:rsid w:val="00C97FB1"/>
    <w:rsid w:val="00CA7F8C"/>
    <w:rsid w:val="00CE56EA"/>
    <w:rsid w:val="00D07641"/>
    <w:rsid w:val="00DA7330"/>
    <w:rsid w:val="00ED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401DCE"/>
  <w15:chartTrackingRefBased/>
  <w15:docId w15:val="{9C3974EA-CA4E-4E06-AEFE-09AB44DD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qFormat/>
    <w:rsid w:val="00404603"/>
    <w:pPr>
      <w:keepNext/>
      <w:keepLines/>
      <w:widowControl w:val="0"/>
      <w:spacing w:before="240" w:after="0" w:line="480" w:lineRule="auto"/>
      <w:jc w:val="both"/>
      <w:outlineLvl w:val="0"/>
    </w:pPr>
    <w:rPr>
      <w:rFonts w:ascii="Times New Roman" w:eastAsia="Times New Roman" w:hAnsi="Times New Roman" w:cs="Times New Roman"/>
      <w:color w:val="2F5496"/>
      <w:sz w:val="32"/>
      <w:szCs w:val="24"/>
      <w14:ligatures w14:val="none"/>
    </w:rPr>
  </w:style>
  <w:style w:type="paragraph" w:styleId="2">
    <w:name w:val="heading 2"/>
    <w:basedOn w:val="a"/>
    <w:link w:val="20"/>
    <w:qFormat/>
    <w:rsid w:val="00404603"/>
    <w:pPr>
      <w:keepNext/>
      <w:keepLines/>
      <w:widowControl w:val="0"/>
      <w:spacing w:before="40" w:after="0" w:line="480" w:lineRule="auto"/>
      <w:jc w:val="both"/>
      <w:outlineLvl w:val="1"/>
    </w:pPr>
    <w:rPr>
      <w:rFonts w:ascii="Times New Roman" w:eastAsia="Times New Roman" w:hAnsi="Times New Roman" w:cs="Times New Roman"/>
      <w:color w:val="2F5496"/>
      <w:sz w:val="24"/>
      <w:szCs w:val="24"/>
      <w14:ligatures w14:val="none"/>
    </w:rPr>
  </w:style>
  <w:style w:type="paragraph" w:styleId="3">
    <w:name w:val="heading 3"/>
    <w:basedOn w:val="a"/>
    <w:link w:val="30"/>
    <w:qFormat/>
    <w:rsid w:val="00404603"/>
    <w:pPr>
      <w:keepNext/>
      <w:keepLines/>
      <w:widowControl w:val="0"/>
      <w:spacing w:before="40" w:after="0" w:line="480" w:lineRule="auto"/>
      <w:jc w:val="both"/>
      <w:outlineLvl w:val="2"/>
    </w:pPr>
    <w:rPr>
      <w:rFonts w:ascii="游ゴシック Light" w:eastAsia="游ゴシック Light" w:hAnsi="游ゴシック Light" w:cs="游ゴシック Light"/>
      <w:color w:val="1F3763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rsid w:val="004752C0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4752C0"/>
    <w:rPr>
      <w:sz w:val="20"/>
      <w:szCs w:val="20"/>
    </w:rPr>
  </w:style>
  <w:style w:type="character" w:styleId="a5">
    <w:name w:val="annotation reference"/>
    <w:basedOn w:val="a0"/>
    <w:rsid w:val="004752C0"/>
    <w:rPr>
      <w:sz w:val="16"/>
    </w:rPr>
  </w:style>
  <w:style w:type="character" w:styleId="a6">
    <w:name w:val="Hyperlink"/>
    <w:basedOn w:val="a0"/>
    <w:uiPriority w:val="99"/>
    <w:rsid w:val="004752C0"/>
    <w:rPr>
      <w:color w:val="0000FF"/>
      <w:u w:val="single"/>
    </w:rPr>
  </w:style>
  <w:style w:type="character" w:styleId="a7">
    <w:name w:val="Unresolved Mention"/>
    <w:basedOn w:val="a0"/>
    <w:unhideWhenUsed/>
    <w:rsid w:val="004752C0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rsid w:val="00404603"/>
    <w:rPr>
      <w:rFonts w:ascii="Times New Roman" w:eastAsia="Times New Roman" w:hAnsi="Times New Roman" w:cs="Times New Roman"/>
      <w:color w:val="2F5496"/>
      <w:sz w:val="32"/>
      <w:szCs w:val="24"/>
      <w14:ligatures w14:val="none"/>
    </w:rPr>
  </w:style>
  <w:style w:type="character" w:customStyle="1" w:styleId="20">
    <w:name w:val="見出し 2 (文字)"/>
    <w:basedOn w:val="a0"/>
    <w:link w:val="2"/>
    <w:rsid w:val="00404603"/>
    <w:rPr>
      <w:rFonts w:ascii="Times New Roman" w:eastAsia="Times New Roman" w:hAnsi="Times New Roman" w:cs="Times New Roman"/>
      <w:color w:val="2F5496"/>
      <w:sz w:val="24"/>
      <w:szCs w:val="24"/>
      <w14:ligatures w14:val="none"/>
    </w:rPr>
  </w:style>
  <w:style w:type="character" w:customStyle="1" w:styleId="30">
    <w:name w:val="見出し 3 (文字)"/>
    <w:basedOn w:val="a0"/>
    <w:link w:val="3"/>
    <w:rsid w:val="00404603"/>
    <w:rPr>
      <w:rFonts w:ascii="游ゴシック Light" w:eastAsia="游ゴシック Light" w:hAnsi="游ゴシック Light" w:cs="游ゴシック Light"/>
      <w:color w:val="1F3763"/>
      <w:sz w:val="24"/>
      <w:szCs w:val="24"/>
      <w14:ligatures w14:val="none"/>
    </w:rPr>
  </w:style>
  <w:style w:type="paragraph" w:styleId="11">
    <w:name w:val="toc 1"/>
    <w:basedOn w:val="a"/>
    <w:rsid w:val="00404603"/>
    <w:pPr>
      <w:widowControl w:val="0"/>
      <w:spacing w:after="0" w:line="305" w:lineRule="auto"/>
      <w:jc w:val="both"/>
    </w:pPr>
    <w:rPr>
      <w:rFonts w:ascii="Calibri" w:eastAsia="Calibri" w:hAnsi="Calibri" w:cs="Calibri"/>
      <w:sz w:val="26"/>
      <w:szCs w:val="24"/>
      <w14:ligatures w14:val="none"/>
    </w:rPr>
  </w:style>
  <w:style w:type="paragraph" w:styleId="21">
    <w:name w:val="toc 2"/>
    <w:basedOn w:val="a"/>
    <w:rsid w:val="00404603"/>
    <w:pPr>
      <w:widowControl w:val="0"/>
      <w:spacing w:after="0" w:line="330" w:lineRule="auto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paragraph" w:styleId="31">
    <w:name w:val="toc 3"/>
    <w:basedOn w:val="a"/>
    <w:rsid w:val="00404603"/>
    <w:pPr>
      <w:widowControl w:val="0"/>
      <w:spacing w:after="0" w:line="360" w:lineRule="auto"/>
      <w:jc w:val="both"/>
    </w:pPr>
    <w:rPr>
      <w:rFonts w:ascii="Calibri" w:eastAsia="Calibri" w:hAnsi="Calibri" w:cs="Calibri"/>
      <w:szCs w:val="24"/>
      <w14:ligatures w14:val="none"/>
    </w:rPr>
  </w:style>
  <w:style w:type="paragraph" w:styleId="4">
    <w:name w:val="toc 4"/>
    <w:basedOn w:val="a"/>
    <w:rsid w:val="00404603"/>
    <w:pPr>
      <w:widowControl w:val="0"/>
      <w:spacing w:after="0" w:line="330" w:lineRule="exact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paragraph" w:styleId="5">
    <w:name w:val="toc 5"/>
    <w:basedOn w:val="a"/>
    <w:rsid w:val="00404603"/>
    <w:pPr>
      <w:widowControl w:val="0"/>
      <w:spacing w:after="0" w:line="330" w:lineRule="exact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paragraph" w:styleId="6">
    <w:name w:val="toc 6"/>
    <w:basedOn w:val="a"/>
    <w:rsid w:val="00404603"/>
    <w:pPr>
      <w:widowControl w:val="0"/>
      <w:spacing w:after="0" w:line="330" w:lineRule="exact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paragraph" w:styleId="7">
    <w:name w:val="toc 7"/>
    <w:basedOn w:val="a"/>
    <w:rsid w:val="00404603"/>
    <w:pPr>
      <w:widowControl w:val="0"/>
      <w:spacing w:after="0" w:line="330" w:lineRule="exact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paragraph" w:styleId="8">
    <w:name w:val="toc 8"/>
    <w:basedOn w:val="a"/>
    <w:rsid w:val="00404603"/>
    <w:pPr>
      <w:widowControl w:val="0"/>
      <w:spacing w:after="0" w:line="330" w:lineRule="exact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paragraph" w:styleId="9">
    <w:name w:val="toc 9"/>
    <w:basedOn w:val="a"/>
    <w:rsid w:val="00404603"/>
    <w:pPr>
      <w:widowControl w:val="0"/>
      <w:spacing w:after="0" w:line="330" w:lineRule="exact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table" w:styleId="a8">
    <w:name w:val="Table Grid"/>
    <w:basedOn w:val="a1"/>
    <w:rsid w:val="00404603"/>
    <w:pPr>
      <w:spacing w:after="0" w:line="240" w:lineRule="auto"/>
    </w:pPr>
    <w:rPr>
      <w:sz w:val="21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04603"/>
    <w:pPr>
      <w:spacing w:after="0" w:line="240" w:lineRule="auto"/>
    </w:pPr>
    <w:rPr>
      <w:sz w:val="21"/>
      <w:szCs w:val="24"/>
      <w14:ligatures w14:val="none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9">
    <w:name w:val="endnote reference"/>
    <w:basedOn w:val="a0"/>
    <w:rsid w:val="00404603"/>
    <w:rPr>
      <w:vertAlign w:val="superscript"/>
    </w:rPr>
  </w:style>
  <w:style w:type="character" w:styleId="aa">
    <w:name w:val="footnote reference"/>
    <w:basedOn w:val="a0"/>
    <w:rsid w:val="00404603"/>
    <w:rPr>
      <w:vertAlign w:val="superscript"/>
    </w:rPr>
  </w:style>
  <w:style w:type="paragraph" w:styleId="Web">
    <w:name w:val="Normal (Web)"/>
    <w:basedOn w:val="a"/>
    <w:qFormat/>
    <w:rsid w:val="00404603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sz w:val="24"/>
      <w:szCs w:val="24"/>
      <w14:ligatures w14:val="none"/>
    </w:rPr>
  </w:style>
  <w:style w:type="paragraph" w:styleId="ab">
    <w:name w:val="Revision"/>
    <w:rsid w:val="00404603"/>
    <w:pPr>
      <w:spacing w:after="0" w:line="240" w:lineRule="auto"/>
    </w:pPr>
    <w:rPr>
      <w:sz w:val="21"/>
      <w:szCs w:val="24"/>
      <w14:ligatures w14:val="none"/>
    </w:rPr>
  </w:style>
  <w:style w:type="paragraph" w:styleId="ac">
    <w:name w:val="annotation subject"/>
    <w:basedOn w:val="a3"/>
    <w:link w:val="ad"/>
    <w:rsid w:val="00404603"/>
    <w:pPr>
      <w:widowControl w:val="0"/>
      <w:spacing w:after="0" w:line="480" w:lineRule="auto"/>
    </w:pPr>
    <w:rPr>
      <w:rFonts w:ascii="Calibri" w:eastAsia="Calibri" w:hAnsi="Calibri" w:cs="Calibri"/>
      <w:b/>
      <w:szCs w:val="24"/>
      <w14:ligatures w14:val="none"/>
    </w:rPr>
  </w:style>
  <w:style w:type="character" w:customStyle="1" w:styleId="ad">
    <w:name w:val="コメント内容 (文字)"/>
    <w:basedOn w:val="a4"/>
    <w:link w:val="ac"/>
    <w:rsid w:val="00404603"/>
    <w:rPr>
      <w:rFonts w:ascii="Calibri" w:eastAsia="Calibri" w:hAnsi="Calibri" w:cs="Calibri"/>
      <w:b/>
      <w:sz w:val="20"/>
      <w:szCs w:val="24"/>
      <w14:ligatures w14:val="none"/>
    </w:rPr>
  </w:style>
  <w:style w:type="paragraph" w:styleId="ae">
    <w:name w:val="No Spacing"/>
    <w:rsid w:val="00404603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af">
    <w:name w:val="List Paragraph"/>
    <w:basedOn w:val="a"/>
    <w:rsid w:val="00404603"/>
    <w:pPr>
      <w:widowControl w:val="0"/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af0">
    <w:name w:val="line number"/>
    <w:basedOn w:val="a0"/>
    <w:rsid w:val="00404603"/>
  </w:style>
  <w:style w:type="paragraph" w:styleId="af1">
    <w:name w:val="header"/>
    <w:basedOn w:val="a"/>
    <w:link w:val="af2"/>
    <w:rsid w:val="00404603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af2">
    <w:name w:val="ヘッダー (文字)"/>
    <w:basedOn w:val="a0"/>
    <w:link w:val="af1"/>
    <w:rsid w:val="00404603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af3">
    <w:name w:val="footer"/>
    <w:basedOn w:val="a"/>
    <w:link w:val="af4"/>
    <w:rsid w:val="00404603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af4">
    <w:name w:val="フッター (文字)"/>
    <w:basedOn w:val="a0"/>
    <w:link w:val="af3"/>
    <w:rsid w:val="00404603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Default">
    <w:name w:val="Default"/>
    <w:rsid w:val="00404603"/>
    <w:pPr>
      <w:spacing w:after="0" w:line="240" w:lineRule="auto"/>
    </w:pPr>
    <w:rPr>
      <w:rFonts w:ascii="Arial" w:eastAsia="Arial" w:hAnsi="Arial" w:cs="Arial"/>
      <w:color w:val="000000"/>
      <w:sz w:val="24"/>
      <w:szCs w:val="24"/>
      <w14:ligatures w14:val="none"/>
    </w:rPr>
  </w:style>
  <w:style w:type="paragraph" w:customStyle="1" w:styleId="TableList">
    <w:name w:val="Table List"/>
    <w:basedOn w:val="a"/>
    <w:rsid w:val="00404603"/>
    <w:pPr>
      <w:widowControl w:val="0"/>
      <w:spacing w:after="0" w:line="480" w:lineRule="auto"/>
      <w:ind w:left="300" w:hanging="300"/>
    </w:pPr>
    <w:rPr>
      <w:rFonts w:ascii="Calibri" w:eastAsia="Calibri" w:hAnsi="Calibri" w:cs="Calibri"/>
      <w:sz w:val="20"/>
      <w:szCs w:val="24"/>
      <w14:ligatures w14:val="none"/>
    </w:rPr>
  </w:style>
  <w:style w:type="character" w:customStyle="1" w:styleId="GivenName">
    <w:name w:val="Given Name"/>
    <w:basedOn w:val="a0"/>
    <w:rsid w:val="00404603"/>
  </w:style>
  <w:style w:type="character" w:customStyle="1" w:styleId="FamilyName">
    <w:name w:val="Family Name"/>
    <w:basedOn w:val="a0"/>
    <w:rsid w:val="00404603"/>
  </w:style>
  <w:style w:type="paragraph" w:customStyle="1" w:styleId="List8">
    <w:name w:val="List 8"/>
    <w:basedOn w:val="a"/>
    <w:rsid w:val="00404603"/>
    <w:pPr>
      <w:widowControl w:val="0"/>
      <w:spacing w:after="0" w:line="360" w:lineRule="auto"/>
      <w:ind w:left="198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Cross-reference">
    <w:name w:val="Cross-reference"/>
    <w:basedOn w:val="a0"/>
    <w:rsid w:val="00404603"/>
  </w:style>
  <w:style w:type="character" w:customStyle="1" w:styleId="Postcode">
    <w:name w:val="Postcode"/>
    <w:basedOn w:val="a0"/>
    <w:rsid w:val="00404603"/>
  </w:style>
  <w:style w:type="paragraph" w:customStyle="1" w:styleId="Authors">
    <w:name w:val="Authors"/>
    <w:basedOn w:val="a"/>
    <w:rsid w:val="00404603"/>
    <w:pPr>
      <w:widowControl w:val="0"/>
      <w:spacing w:before="360" w:after="120" w:line="283" w:lineRule="auto"/>
    </w:pPr>
    <w:rPr>
      <w:rFonts w:ascii="Calibri" w:eastAsia="Calibri" w:hAnsi="Calibri" w:cs="Calibri"/>
      <w:sz w:val="28"/>
      <w:szCs w:val="24"/>
      <w14:ligatures w14:val="none"/>
    </w:rPr>
  </w:style>
  <w:style w:type="character" w:customStyle="1" w:styleId="GrantID">
    <w:name w:val="Grant ID"/>
    <w:basedOn w:val="a0"/>
    <w:rsid w:val="00404603"/>
  </w:style>
  <w:style w:type="paragraph" w:customStyle="1" w:styleId="Annotation">
    <w:name w:val="Annotation"/>
    <w:basedOn w:val="a"/>
    <w:rsid w:val="00404603"/>
    <w:pPr>
      <w:widowControl w:val="0"/>
      <w:spacing w:line="360" w:lineRule="auto"/>
      <w:ind w:left="400"/>
    </w:pPr>
    <w:rPr>
      <w:rFonts w:ascii="Calibri" w:eastAsia="Calibri" w:hAnsi="Calibri" w:cs="Calibri"/>
      <w:szCs w:val="24"/>
      <w14:ligatures w14:val="none"/>
    </w:rPr>
  </w:style>
  <w:style w:type="paragraph" w:customStyle="1" w:styleId="Note">
    <w:name w:val="Note"/>
    <w:basedOn w:val="a"/>
    <w:rsid w:val="00404603"/>
    <w:pPr>
      <w:widowControl w:val="0"/>
      <w:shd w:val="clear" w:color="auto" w:fill="EDF0FF"/>
      <w:spacing w:after="0" w:line="432" w:lineRule="auto"/>
      <w:jc w:val="both"/>
    </w:pPr>
    <w:rPr>
      <w:rFonts w:ascii="Calibri" w:eastAsia="Calibri" w:hAnsi="Calibri" w:cs="Calibri"/>
      <w:sz w:val="20"/>
      <w:szCs w:val="24"/>
      <w14:ligatures w14:val="none"/>
    </w:rPr>
  </w:style>
  <w:style w:type="paragraph" w:customStyle="1" w:styleId="Copyright">
    <w:name w:val="Copyright"/>
    <w:basedOn w:val="a"/>
    <w:rsid w:val="00404603"/>
    <w:pPr>
      <w:widowControl w:val="0"/>
      <w:shd w:val="clear" w:color="auto" w:fill="E9F9FF"/>
      <w:spacing w:after="0" w:line="480" w:lineRule="auto"/>
      <w:jc w:val="both"/>
    </w:pPr>
    <w:rPr>
      <w:rFonts w:ascii="Calibri" w:eastAsia="Calibri" w:hAnsi="Calibri" w:cs="Calibri"/>
      <w:sz w:val="18"/>
      <w:szCs w:val="24"/>
      <w14:ligatures w14:val="none"/>
    </w:rPr>
  </w:style>
  <w:style w:type="paragraph" w:styleId="af5">
    <w:name w:val="footnote text"/>
    <w:basedOn w:val="a"/>
    <w:link w:val="af6"/>
    <w:rsid w:val="00404603"/>
    <w:pPr>
      <w:widowControl w:val="0"/>
      <w:spacing w:after="0" w:line="480" w:lineRule="auto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character" w:customStyle="1" w:styleId="af6">
    <w:name w:val="脚注文字列 (文字)"/>
    <w:basedOn w:val="a0"/>
    <w:link w:val="af5"/>
    <w:rsid w:val="00404603"/>
    <w:rPr>
      <w:rFonts w:ascii="Calibri" w:eastAsia="Calibri" w:hAnsi="Calibri" w:cs="Calibri"/>
      <w:sz w:val="24"/>
      <w:szCs w:val="24"/>
      <w14:ligatures w14:val="none"/>
    </w:rPr>
  </w:style>
  <w:style w:type="paragraph" w:customStyle="1" w:styleId="Formula">
    <w:name w:val="Formula"/>
    <w:basedOn w:val="a"/>
    <w:rsid w:val="00404603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szCs w:val="24"/>
      <w14:ligatures w14:val="none"/>
    </w:rPr>
  </w:style>
  <w:style w:type="paragraph" w:customStyle="1" w:styleId="Abstract">
    <w:name w:val="Abstract"/>
    <w:basedOn w:val="a"/>
    <w:rsid w:val="00404603"/>
    <w:pPr>
      <w:widowControl w:val="0"/>
      <w:spacing w:line="360" w:lineRule="auto"/>
      <w:ind w:left="1440" w:right="1440"/>
      <w:jc w:val="both"/>
    </w:pPr>
    <w:rPr>
      <w:rFonts w:ascii="Calibri" w:eastAsia="Calibri" w:hAnsi="Calibri" w:cs="Calibri"/>
      <w:szCs w:val="24"/>
      <w14:ligatures w14:val="none"/>
    </w:rPr>
  </w:style>
  <w:style w:type="paragraph" w:customStyle="1" w:styleId="Reference">
    <w:name w:val="Reference"/>
    <w:basedOn w:val="a"/>
    <w:rsid w:val="00404603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Label">
    <w:name w:val="Label"/>
    <w:basedOn w:val="a0"/>
    <w:rsid w:val="00404603"/>
    <w:rPr>
      <w:vertAlign w:val="baseline"/>
    </w:rPr>
  </w:style>
  <w:style w:type="paragraph" w:customStyle="1" w:styleId="Keywords">
    <w:name w:val="Keywords"/>
    <w:basedOn w:val="a"/>
    <w:rsid w:val="00404603"/>
    <w:pPr>
      <w:widowControl w:val="0"/>
      <w:spacing w:after="0" w:line="396" w:lineRule="auto"/>
      <w:ind w:left="1000"/>
    </w:pPr>
    <w:rPr>
      <w:rFonts w:ascii="Calibri" w:eastAsia="Calibri" w:hAnsi="Calibri" w:cs="Calibri"/>
      <w:sz w:val="20"/>
      <w:szCs w:val="24"/>
      <w14:ligatures w14:val="none"/>
    </w:rPr>
  </w:style>
  <w:style w:type="character" w:customStyle="1" w:styleId="Organization">
    <w:name w:val="Organization"/>
    <w:basedOn w:val="a0"/>
    <w:rsid w:val="00404603"/>
  </w:style>
  <w:style w:type="paragraph" w:styleId="22">
    <w:name w:val="List 2"/>
    <w:basedOn w:val="a"/>
    <w:rsid w:val="00404603"/>
    <w:pPr>
      <w:widowControl w:val="0"/>
      <w:spacing w:after="0" w:line="360" w:lineRule="auto"/>
      <w:ind w:left="80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GlossaryTerm">
    <w:name w:val="Glossary Term"/>
    <w:basedOn w:val="a0"/>
    <w:rsid w:val="00404603"/>
  </w:style>
  <w:style w:type="paragraph" w:styleId="af7">
    <w:name w:val="endnote text"/>
    <w:basedOn w:val="a"/>
    <w:link w:val="af8"/>
    <w:rsid w:val="00404603"/>
    <w:pPr>
      <w:widowControl w:val="0"/>
      <w:spacing w:after="0" w:line="480" w:lineRule="auto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character" w:customStyle="1" w:styleId="af8">
    <w:name w:val="文末脚注文字列 (文字)"/>
    <w:basedOn w:val="a0"/>
    <w:link w:val="af7"/>
    <w:rsid w:val="00404603"/>
    <w:rPr>
      <w:rFonts w:ascii="Calibri" w:eastAsia="Calibri" w:hAnsi="Calibri" w:cs="Calibri"/>
      <w:sz w:val="24"/>
      <w:szCs w:val="24"/>
      <w14:ligatures w14:val="none"/>
    </w:rPr>
  </w:style>
  <w:style w:type="paragraph" w:styleId="af9">
    <w:name w:val="Block Text"/>
    <w:basedOn w:val="a"/>
    <w:rsid w:val="00404603"/>
    <w:pPr>
      <w:widowControl w:val="0"/>
      <w:spacing w:line="360" w:lineRule="auto"/>
      <w:ind w:left="12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ArticleTitle">
    <w:name w:val="Article Title"/>
    <w:basedOn w:val="a0"/>
    <w:qFormat/>
    <w:rsid w:val="00404603"/>
  </w:style>
  <w:style w:type="character" w:customStyle="1" w:styleId="City">
    <w:name w:val="City"/>
    <w:basedOn w:val="a0"/>
    <w:rsid w:val="00404603"/>
  </w:style>
  <w:style w:type="character" w:customStyle="1" w:styleId="Region">
    <w:name w:val="Region"/>
    <w:basedOn w:val="a0"/>
    <w:rsid w:val="00404603"/>
  </w:style>
  <w:style w:type="paragraph" w:customStyle="1" w:styleId="Correspondence">
    <w:name w:val="Correspondence"/>
    <w:basedOn w:val="a"/>
    <w:rsid w:val="00404603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14:ligatures w14:val="none"/>
    </w:rPr>
  </w:style>
  <w:style w:type="character" w:customStyle="1" w:styleId="DatabaseLink">
    <w:name w:val="Database Link"/>
    <w:basedOn w:val="a0"/>
    <w:rsid w:val="00404603"/>
  </w:style>
  <w:style w:type="paragraph" w:styleId="40">
    <w:name w:val="List 4"/>
    <w:basedOn w:val="a"/>
    <w:rsid w:val="00404603"/>
    <w:pPr>
      <w:widowControl w:val="0"/>
      <w:spacing w:after="0" w:line="360" w:lineRule="auto"/>
      <w:ind w:left="1600" w:hanging="400"/>
      <w:jc w:val="both"/>
    </w:pPr>
    <w:rPr>
      <w:rFonts w:ascii="Calibri" w:eastAsia="Calibri" w:hAnsi="Calibri" w:cs="Calibri"/>
      <w:szCs w:val="24"/>
      <w14:ligatures w14:val="none"/>
    </w:rPr>
  </w:style>
  <w:style w:type="paragraph" w:customStyle="1" w:styleId="AbstractSubheading">
    <w:name w:val="Abstract Subheading"/>
    <w:basedOn w:val="a"/>
    <w:rsid w:val="00404603"/>
    <w:pPr>
      <w:widowControl w:val="0"/>
      <w:spacing w:after="0" w:line="480" w:lineRule="auto"/>
      <w:ind w:left="1440"/>
      <w:jc w:val="both"/>
      <w:outlineLvl w:val="8"/>
    </w:pPr>
    <w:rPr>
      <w:rFonts w:ascii="Times New Roman" w:eastAsia="Times New Roman" w:hAnsi="Times New Roman" w:cs="Times New Roman"/>
      <w:szCs w:val="24"/>
      <w14:ligatures w14:val="none"/>
    </w:rPr>
  </w:style>
  <w:style w:type="paragraph" w:customStyle="1" w:styleId="QuotationSource">
    <w:name w:val="Quotation Source"/>
    <w:basedOn w:val="a"/>
    <w:rsid w:val="00404603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szCs w:val="24"/>
      <w14:ligatures w14:val="none"/>
    </w:rPr>
  </w:style>
  <w:style w:type="paragraph" w:customStyle="1" w:styleId="Glossary">
    <w:name w:val="Glossary"/>
    <w:basedOn w:val="a"/>
    <w:rsid w:val="00404603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sz w:val="20"/>
      <w:szCs w:val="24"/>
      <w14:ligatures w14:val="none"/>
    </w:rPr>
  </w:style>
  <w:style w:type="paragraph" w:customStyle="1" w:styleId="List7">
    <w:name w:val="List 7"/>
    <w:basedOn w:val="a"/>
    <w:rsid w:val="00404603"/>
    <w:pPr>
      <w:widowControl w:val="0"/>
      <w:spacing w:after="0" w:line="360" w:lineRule="auto"/>
      <w:ind w:left="192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Country">
    <w:name w:val="Country"/>
    <w:basedOn w:val="a0"/>
    <w:rsid w:val="00404603"/>
  </w:style>
  <w:style w:type="paragraph" w:customStyle="1" w:styleId="Acknowledgements">
    <w:name w:val="Acknowledgements"/>
    <w:basedOn w:val="a"/>
    <w:rsid w:val="00404603"/>
    <w:pPr>
      <w:widowControl w:val="0"/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zCs w:val="24"/>
      <w14:ligatures w14:val="none"/>
    </w:rPr>
  </w:style>
  <w:style w:type="character" w:customStyle="1" w:styleId="PageNumbers">
    <w:name w:val="Page Numbers"/>
    <w:basedOn w:val="a0"/>
    <w:rsid w:val="00404603"/>
  </w:style>
  <w:style w:type="paragraph" w:styleId="afa">
    <w:name w:val="Normal Indent"/>
    <w:basedOn w:val="a"/>
    <w:qFormat/>
    <w:rsid w:val="00404603"/>
    <w:pPr>
      <w:widowControl w:val="0"/>
      <w:spacing w:after="0" w:line="480" w:lineRule="auto"/>
      <w:ind w:firstLine="480"/>
      <w:jc w:val="both"/>
    </w:pPr>
    <w:rPr>
      <w:rFonts w:ascii="Times New Roman" w:eastAsia="Times New Roman" w:hAnsi="Times New Roman" w:cs="Times New Roman"/>
      <w:szCs w:val="24"/>
      <w14:ligatures w14:val="none"/>
    </w:rPr>
  </w:style>
  <w:style w:type="paragraph" w:customStyle="1" w:styleId="Affiliation">
    <w:name w:val="Affiliation"/>
    <w:basedOn w:val="a"/>
    <w:rsid w:val="00404603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4"/>
      <w14:ligatures w14:val="none"/>
    </w:rPr>
  </w:style>
  <w:style w:type="character" w:customStyle="1" w:styleId="VolumeNumber">
    <w:name w:val="Volume Number"/>
    <w:basedOn w:val="a0"/>
    <w:rsid w:val="00404603"/>
  </w:style>
  <w:style w:type="character" w:customStyle="1" w:styleId="GeneSequence">
    <w:name w:val="Gene Sequence"/>
    <w:basedOn w:val="a0"/>
    <w:rsid w:val="00404603"/>
  </w:style>
  <w:style w:type="paragraph" w:styleId="afb">
    <w:name w:val="Balloon Text"/>
    <w:basedOn w:val="a"/>
    <w:link w:val="afc"/>
    <w:rsid w:val="00404603"/>
    <w:pPr>
      <w:widowControl w:val="0"/>
      <w:spacing w:after="0" w:line="480" w:lineRule="auto"/>
      <w:jc w:val="both"/>
    </w:pPr>
    <w:rPr>
      <w:rFonts w:ascii="Calibri" w:eastAsia="Calibri" w:hAnsi="Calibri" w:cs="Calibri"/>
      <w:color w:val="000000"/>
      <w:sz w:val="16"/>
      <w:szCs w:val="24"/>
      <w14:ligatures w14:val="none"/>
    </w:rPr>
  </w:style>
  <w:style w:type="character" w:customStyle="1" w:styleId="afc">
    <w:name w:val="吹き出し (文字)"/>
    <w:basedOn w:val="a0"/>
    <w:link w:val="afb"/>
    <w:rsid w:val="00404603"/>
    <w:rPr>
      <w:rFonts w:ascii="Calibri" w:eastAsia="Calibri" w:hAnsi="Calibri" w:cs="Calibri"/>
      <w:color w:val="000000"/>
      <w:sz w:val="16"/>
      <w:szCs w:val="24"/>
      <w14:ligatures w14:val="none"/>
    </w:rPr>
  </w:style>
  <w:style w:type="character" w:customStyle="1" w:styleId="IssueNumber">
    <w:name w:val="Issue Number"/>
    <w:basedOn w:val="a0"/>
    <w:rsid w:val="00404603"/>
  </w:style>
  <w:style w:type="paragraph" w:styleId="afd">
    <w:name w:val="List"/>
    <w:basedOn w:val="a"/>
    <w:rsid w:val="00404603"/>
    <w:pPr>
      <w:widowControl w:val="0"/>
      <w:spacing w:after="0" w:line="360" w:lineRule="auto"/>
      <w:ind w:left="40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Edition">
    <w:name w:val="Edition"/>
    <w:basedOn w:val="a0"/>
    <w:rsid w:val="00404603"/>
  </w:style>
  <w:style w:type="paragraph" w:customStyle="1" w:styleId="Biography">
    <w:name w:val="Biography"/>
    <w:basedOn w:val="a"/>
    <w:rsid w:val="00404603"/>
    <w:pPr>
      <w:widowControl w:val="0"/>
      <w:shd w:val="clear" w:color="auto" w:fill="EEFEF4"/>
      <w:spacing w:line="396" w:lineRule="auto"/>
      <w:jc w:val="both"/>
    </w:pPr>
    <w:rPr>
      <w:rFonts w:ascii="Calibri" w:eastAsia="Calibri" w:hAnsi="Calibri" w:cs="Calibri"/>
      <w:sz w:val="20"/>
      <w:szCs w:val="24"/>
      <w14:ligatures w14:val="none"/>
    </w:rPr>
  </w:style>
  <w:style w:type="paragraph" w:styleId="32">
    <w:name w:val="List 3"/>
    <w:basedOn w:val="a"/>
    <w:rsid w:val="00404603"/>
    <w:pPr>
      <w:widowControl w:val="0"/>
      <w:spacing w:after="0" w:line="360" w:lineRule="auto"/>
      <w:ind w:left="120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Conference">
    <w:name w:val="Conference"/>
    <w:basedOn w:val="a0"/>
    <w:rsid w:val="00404603"/>
  </w:style>
  <w:style w:type="paragraph" w:customStyle="1" w:styleId="Surtitle">
    <w:name w:val="Surtitle"/>
    <w:basedOn w:val="a"/>
    <w:qFormat/>
    <w:rsid w:val="00404603"/>
    <w:pPr>
      <w:widowControl w:val="0"/>
      <w:spacing w:line="208" w:lineRule="auto"/>
    </w:pPr>
    <w:rPr>
      <w:rFonts w:ascii="Calibri" w:eastAsia="Calibri" w:hAnsi="Calibri" w:cs="Calibri"/>
      <w:sz w:val="38"/>
      <w:szCs w:val="24"/>
      <w14:ligatures w14:val="none"/>
    </w:rPr>
  </w:style>
  <w:style w:type="paragraph" w:customStyle="1" w:styleId="TableHeadSpan">
    <w:name w:val="Table Head Span"/>
    <w:basedOn w:val="a"/>
    <w:rsid w:val="00404603"/>
    <w:pPr>
      <w:widowControl w:val="0"/>
      <w:shd w:val="clear" w:color="auto" w:fill="FFEDFA"/>
      <w:spacing w:after="0" w:line="480" w:lineRule="auto"/>
    </w:pPr>
    <w:rPr>
      <w:rFonts w:ascii="Calibri" w:eastAsia="Calibri" w:hAnsi="Calibri" w:cs="Calibri"/>
      <w:sz w:val="24"/>
      <w:szCs w:val="24"/>
      <w14:ligatures w14:val="none"/>
    </w:rPr>
  </w:style>
  <w:style w:type="character" w:customStyle="1" w:styleId="Miscellaneous">
    <w:name w:val="Miscellaneous"/>
    <w:basedOn w:val="a0"/>
    <w:rsid w:val="00404603"/>
  </w:style>
  <w:style w:type="paragraph" w:customStyle="1" w:styleId="List6">
    <w:name w:val="List 6"/>
    <w:basedOn w:val="a"/>
    <w:rsid w:val="00404603"/>
    <w:pPr>
      <w:widowControl w:val="0"/>
      <w:spacing w:after="0" w:line="360" w:lineRule="auto"/>
      <w:ind w:left="186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Heading">
    <w:name w:val="Heading:"/>
    <w:basedOn w:val="a0"/>
    <w:rsid w:val="00404603"/>
    <w:rPr>
      <w:color w:val="5B89C1"/>
    </w:rPr>
  </w:style>
  <w:style w:type="character" w:customStyle="1" w:styleId="Source">
    <w:name w:val="Source"/>
    <w:basedOn w:val="a0"/>
    <w:rsid w:val="00404603"/>
  </w:style>
  <w:style w:type="paragraph" w:styleId="afe">
    <w:name w:val="Subtitle"/>
    <w:basedOn w:val="a"/>
    <w:link w:val="aff"/>
    <w:qFormat/>
    <w:rsid w:val="00404603"/>
    <w:pPr>
      <w:widowControl w:val="0"/>
      <w:spacing w:line="208" w:lineRule="auto"/>
    </w:pPr>
    <w:rPr>
      <w:rFonts w:ascii="Calibri" w:eastAsia="Calibri" w:hAnsi="Calibri" w:cs="Calibri"/>
      <w:sz w:val="38"/>
      <w:szCs w:val="24"/>
      <w14:ligatures w14:val="none"/>
    </w:rPr>
  </w:style>
  <w:style w:type="character" w:customStyle="1" w:styleId="aff">
    <w:name w:val="副題 (文字)"/>
    <w:basedOn w:val="a0"/>
    <w:link w:val="afe"/>
    <w:rsid w:val="00404603"/>
    <w:rPr>
      <w:rFonts w:ascii="Calibri" w:eastAsia="Calibri" w:hAnsi="Calibri" w:cs="Calibri"/>
      <w:sz w:val="38"/>
      <w:szCs w:val="24"/>
      <w14:ligatures w14:val="none"/>
    </w:rPr>
  </w:style>
  <w:style w:type="character" w:customStyle="1" w:styleId="NameScientific">
    <w:name w:val="Name Scientific"/>
    <w:basedOn w:val="a0"/>
    <w:rsid w:val="00404603"/>
  </w:style>
  <w:style w:type="paragraph" w:customStyle="1" w:styleId="Statement">
    <w:name w:val="Statement"/>
    <w:basedOn w:val="a"/>
    <w:rsid w:val="00404603"/>
    <w:pPr>
      <w:widowControl w:val="0"/>
      <w:spacing w:after="0" w:line="480" w:lineRule="auto"/>
      <w:ind w:left="900"/>
      <w:jc w:val="both"/>
    </w:pPr>
    <w:rPr>
      <w:rFonts w:ascii="Calibri" w:eastAsia="Calibri" w:hAnsi="Calibri" w:cs="Calibri"/>
      <w:szCs w:val="24"/>
      <w14:ligatures w14:val="none"/>
    </w:rPr>
  </w:style>
  <w:style w:type="paragraph" w:customStyle="1" w:styleId="TableHead">
    <w:name w:val="Table Head"/>
    <w:basedOn w:val="a"/>
    <w:rsid w:val="00404603"/>
    <w:pPr>
      <w:widowControl w:val="0"/>
      <w:shd w:val="clear" w:color="auto" w:fill="FFEDFA"/>
      <w:spacing w:after="0" w:line="480" w:lineRule="auto"/>
    </w:pPr>
    <w:rPr>
      <w:rFonts w:ascii="Calibri" w:eastAsia="Calibri" w:hAnsi="Calibri" w:cs="Calibri"/>
      <w:sz w:val="20"/>
      <w:szCs w:val="24"/>
      <w14:ligatures w14:val="none"/>
    </w:rPr>
  </w:style>
  <w:style w:type="paragraph" w:customStyle="1" w:styleId="Quotation">
    <w:name w:val="Quotation"/>
    <w:basedOn w:val="a"/>
    <w:rsid w:val="00404603"/>
    <w:pPr>
      <w:widowControl w:val="0"/>
      <w:spacing w:line="360" w:lineRule="auto"/>
      <w:ind w:left="1200" w:right="1200"/>
      <w:jc w:val="both"/>
    </w:pPr>
    <w:rPr>
      <w:rFonts w:ascii="Calibri" w:eastAsia="Calibri" w:hAnsi="Calibri" w:cs="Calibri"/>
      <w:szCs w:val="24"/>
      <w14:ligatures w14:val="none"/>
    </w:rPr>
  </w:style>
  <w:style w:type="paragraph" w:customStyle="1" w:styleId="TableNote">
    <w:name w:val="Table Note"/>
    <w:basedOn w:val="a"/>
    <w:rsid w:val="00404603"/>
    <w:pPr>
      <w:widowControl w:val="0"/>
      <w:spacing w:after="0" w:line="480" w:lineRule="auto"/>
      <w:jc w:val="both"/>
    </w:pPr>
    <w:rPr>
      <w:rFonts w:ascii="Calibri" w:eastAsia="Calibri" w:hAnsi="Calibri" w:cs="Calibri"/>
      <w:sz w:val="18"/>
      <w:szCs w:val="24"/>
      <w14:ligatures w14:val="none"/>
    </w:rPr>
  </w:style>
  <w:style w:type="character" w:customStyle="1" w:styleId="Year">
    <w:name w:val="Year"/>
    <w:basedOn w:val="a0"/>
    <w:rsid w:val="00404603"/>
  </w:style>
  <w:style w:type="paragraph" w:customStyle="1" w:styleId="TableBody">
    <w:name w:val="Table Body"/>
    <w:basedOn w:val="a"/>
    <w:rsid w:val="00404603"/>
    <w:pPr>
      <w:widowControl w:val="0"/>
      <w:spacing w:line="396" w:lineRule="auto"/>
    </w:pPr>
    <w:rPr>
      <w:rFonts w:ascii="Calibri" w:eastAsia="Calibri" w:hAnsi="Calibri" w:cs="Calibri"/>
      <w:sz w:val="20"/>
      <w:szCs w:val="24"/>
      <w14:ligatures w14:val="none"/>
    </w:rPr>
  </w:style>
  <w:style w:type="character" w:customStyle="1" w:styleId="Location">
    <w:name w:val="Location"/>
    <w:basedOn w:val="a0"/>
    <w:rsid w:val="00404603"/>
  </w:style>
  <w:style w:type="paragraph" w:customStyle="1" w:styleId="ChapterNumber">
    <w:name w:val="Chapter Number"/>
    <w:basedOn w:val="a"/>
    <w:rsid w:val="00404603"/>
    <w:pPr>
      <w:widowControl w:val="0"/>
      <w:spacing w:after="0" w:line="480" w:lineRule="auto"/>
      <w:jc w:val="both"/>
    </w:pPr>
    <w:rPr>
      <w:rFonts w:ascii="Calibri" w:eastAsia="Calibri" w:hAnsi="Calibri" w:cs="Calibri"/>
      <w:sz w:val="24"/>
      <w:szCs w:val="24"/>
      <w14:ligatures w14:val="none"/>
    </w:rPr>
  </w:style>
  <w:style w:type="paragraph" w:styleId="50">
    <w:name w:val="List 5"/>
    <w:basedOn w:val="a"/>
    <w:rsid w:val="00404603"/>
    <w:pPr>
      <w:widowControl w:val="0"/>
      <w:spacing w:after="0" w:line="360" w:lineRule="auto"/>
      <w:ind w:left="1800" w:hanging="400"/>
      <w:jc w:val="both"/>
    </w:pPr>
    <w:rPr>
      <w:rFonts w:ascii="Calibri" w:eastAsia="Calibri" w:hAnsi="Calibri" w:cs="Calibri"/>
      <w:szCs w:val="24"/>
      <w14:ligatures w14:val="none"/>
    </w:rPr>
  </w:style>
  <w:style w:type="character" w:customStyle="1" w:styleId="Publisher">
    <w:name w:val="Publisher"/>
    <w:basedOn w:val="a0"/>
    <w:rsid w:val="00404603"/>
  </w:style>
  <w:style w:type="paragraph" w:styleId="aff0">
    <w:name w:val="caption"/>
    <w:basedOn w:val="a"/>
    <w:rsid w:val="00404603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szCs w:val="24"/>
      <w14:ligatures w14:val="none"/>
    </w:rPr>
  </w:style>
  <w:style w:type="paragraph" w:customStyle="1" w:styleId="List1">
    <w:name w:val="List 1"/>
    <w:basedOn w:val="a"/>
    <w:rsid w:val="00404603"/>
    <w:pPr>
      <w:widowControl w:val="0"/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szCs w:val="24"/>
      <w14:ligatures w14:val="none"/>
    </w:rPr>
  </w:style>
  <w:style w:type="paragraph" w:customStyle="1" w:styleId="List9">
    <w:name w:val="List 9"/>
    <w:basedOn w:val="a"/>
    <w:rsid w:val="00404603"/>
    <w:pPr>
      <w:widowControl w:val="0"/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szCs w:val="24"/>
      <w14:ligatures w14:val="none"/>
    </w:rPr>
  </w:style>
  <w:style w:type="character" w:styleId="aff1">
    <w:name w:val="FollowedHyperlink"/>
    <w:basedOn w:val="a0"/>
    <w:uiPriority w:val="99"/>
    <w:rsid w:val="00404603"/>
    <w:rPr>
      <w:color w:val="954F72"/>
      <w:u w:val="single"/>
    </w:rPr>
  </w:style>
  <w:style w:type="paragraph" w:customStyle="1" w:styleId="msonormal0">
    <w:name w:val="msonormal"/>
    <w:basedOn w:val="a"/>
    <w:qFormat/>
    <w:rsid w:val="0040460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14:ligatures w14:val="none"/>
    </w:rPr>
  </w:style>
  <w:style w:type="paragraph" w:customStyle="1" w:styleId="font5">
    <w:name w:val="font5"/>
    <w:basedOn w:val="a"/>
    <w:rsid w:val="00404603"/>
    <w:pPr>
      <w:spacing w:before="100" w:beforeAutospacing="1" w:after="100" w:afterAutospacing="1" w:line="240" w:lineRule="auto"/>
    </w:pPr>
    <w:rPr>
      <w:rFonts w:ascii="Yu Gothic" w:eastAsia="Yu Gothic" w:hAnsi="Yu Gothic" w:cs="Yu Gothic"/>
      <w:sz w:val="12"/>
      <w:szCs w:val="24"/>
      <w14:ligatures w14:val="none"/>
    </w:rPr>
  </w:style>
  <w:style w:type="paragraph" w:customStyle="1" w:styleId="xl64">
    <w:name w:val="xl64"/>
    <w:basedOn w:val="a"/>
    <w:rsid w:val="0040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14:ligatures w14:val="none"/>
    </w:rPr>
  </w:style>
  <w:style w:type="paragraph" w:customStyle="1" w:styleId="xl65">
    <w:name w:val="xl65"/>
    <w:basedOn w:val="a"/>
    <w:rsid w:val="0040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14:ligatures w14:val="none"/>
    </w:rPr>
  </w:style>
  <w:style w:type="paragraph" w:customStyle="1" w:styleId="xl66">
    <w:name w:val="xl66"/>
    <w:basedOn w:val="a"/>
    <w:rsid w:val="0040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14:ligatures w14:val="none"/>
    </w:rPr>
  </w:style>
  <w:style w:type="paragraph" w:customStyle="1" w:styleId="xl67">
    <w:name w:val="xl67"/>
    <w:basedOn w:val="a"/>
    <w:rsid w:val="0040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b/>
      <w:sz w:val="24"/>
      <w:szCs w:val="24"/>
      <w14:ligatures w14:val="none"/>
    </w:rPr>
  </w:style>
  <w:style w:type="paragraph" w:customStyle="1" w:styleId="xl68">
    <w:name w:val="xl68"/>
    <w:basedOn w:val="a"/>
    <w:rsid w:val="0040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14:ligatures w14:val="none"/>
    </w:rPr>
  </w:style>
  <w:style w:type="paragraph" w:customStyle="1" w:styleId="xl69">
    <w:name w:val="xl69"/>
    <w:basedOn w:val="a"/>
    <w:rsid w:val="004046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b/>
      <w:sz w:val="24"/>
      <w:szCs w:val="24"/>
      <w14:ligatures w14:val="none"/>
    </w:rPr>
  </w:style>
  <w:style w:type="paragraph" w:customStyle="1" w:styleId="xl70">
    <w:name w:val="xl70"/>
    <w:basedOn w:val="a"/>
    <w:rsid w:val="00404603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14:ligatures w14:val="none"/>
    </w:rPr>
  </w:style>
  <w:style w:type="paragraph" w:customStyle="1" w:styleId="Paragraph">
    <w:name w:val="Paragraph"/>
    <w:basedOn w:val="a"/>
    <w:rsid w:val="0040460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Acknowledgement">
    <w:name w:val="Acknowledgement"/>
    <w:basedOn w:val="a"/>
    <w:rsid w:val="0040460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Refhead">
    <w:name w:val="Ref head"/>
    <w:basedOn w:val="a"/>
    <w:rsid w:val="00404603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  <w14:ligatures w14:val="none"/>
    </w:rPr>
  </w:style>
  <w:style w:type="paragraph" w:customStyle="1" w:styleId="xl63">
    <w:name w:val="xl63"/>
    <w:basedOn w:val="a"/>
    <w:rsid w:val="00C643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ＭＳ Ｐゴシック" w:hAnsi="Calibri" w:cs="Calibri"/>
      <w:color w:val="000000"/>
      <w:kern w:val="0"/>
      <w:sz w:val="15"/>
      <w:szCs w:val="15"/>
      <w14:ligatures w14:val="none"/>
    </w:rPr>
  </w:style>
  <w:style w:type="paragraph" w:customStyle="1" w:styleId="xl73">
    <w:name w:val="xl73"/>
    <w:basedOn w:val="a"/>
    <w:rsid w:val="00C643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C643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C643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C643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ＭＳ Ｐゴシック" w:hAnsi="Calibri" w:cs="Calibri"/>
      <w:kern w:val="0"/>
      <w:sz w:val="15"/>
      <w:szCs w:val="15"/>
      <w14:ligatures w14:val="none"/>
    </w:rPr>
  </w:style>
  <w:style w:type="paragraph" w:customStyle="1" w:styleId="xl72">
    <w:name w:val="xl72"/>
    <w:basedOn w:val="a"/>
    <w:rsid w:val="00C643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ＭＳ Ｐゴシック" w:hAnsi="Calibri" w:cs="Calibri"/>
      <w:kern w:val="0"/>
      <w:sz w:val="15"/>
      <w:szCs w:val="15"/>
      <w14:ligatures w14:val="none"/>
    </w:rPr>
  </w:style>
  <w:style w:type="paragraph" w:customStyle="1" w:styleId="xl76">
    <w:name w:val="xl76"/>
    <w:basedOn w:val="a"/>
    <w:rsid w:val="00C643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C643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rId11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microsoft.com/office/2011/relationships/commentsExtended" Target="commentsExtended.xml"/><Relationship Id="rId5" Type="http://schemas.openxmlformats.org/officeDocument/2006/relationships/hyperlink" Target="mailto:kengo@tohoku.ac.jp" TargetMode="Externa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711</Words>
  <Characters>9759</Characters>
  <Application>Microsoft Office Word</Application>
  <DocSecurity>0</DocSecurity>
  <Lines>81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佐藤　允治</cp:lastModifiedBy>
  <cp:revision>5</cp:revision>
  <dcterms:created xsi:type="dcterms:W3CDTF">2023-12-21T09:20:00Z</dcterms:created>
  <dcterms:modified xsi:type="dcterms:W3CDTF">2024-03-01T00:50:00Z</dcterms:modified>
</cp:coreProperties>
</file>